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MESRGGNSSI</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MVAGIVESGQQLSRKPRSLCLHLSEMVTGMPEALSQNNQDFLSPEGLLVWFWLPAGPFGI</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w:t>
      </w:r>
    </w:p>
    <w:p w:rsidR="00485A07" w:rsidRPr="009E1FC4"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pt-PT" w:eastAsia="en-GB"/>
        </w:rPr>
      </w:pPr>
      <w:r w:rsidRPr="009E1FC4">
        <w:rPr>
          <w:rFonts w:ascii="Courier New" w:eastAsia="Times New Roman" w:hAnsi="Courier New" w:cs="Courier New"/>
          <w:color w:val="000000"/>
          <w:sz w:val="16"/>
          <w:szCs w:val="16"/>
          <w:lang w:val="pt-PT" w:eastAsia="en-GB"/>
        </w:rPr>
        <w:t>AAS09827.1|Bos_indicus                ------------------------------------------------------------</w:t>
      </w:r>
    </w:p>
    <w:p w:rsidR="00485A07" w:rsidRPr="009E1FC4"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pt-PT" w:eastAsia="en-GB"/>
        </w:rPr>
      </w:pPr>
      <w:r w:rsidRPr="009E1FC4">
        <w:rPr>
          <w:rFonts w:ascii="Courier New" w:eastAsia="Times New Roman" w:hAnsi="Courier New" w:cs="Courier New"/>
          <w:color w:val="000000"/>
          <w:sz w:val="16"/>
          <w:szCs w:val="16"/>
          <w:lang w:val="pt-PT" w:eastAsia="en-GB"/>
        </w:rPr>
        <w:t>NP_001002889.1|Bos_taurus             ------------------------------------------------------------</w:t>
      </w:r>
    </w:p>
    <w:p w:rsidR="00485A07" w:rsidRPr="009E1FC4"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pt-PT" w:eastAsia="en-GB"/>
        </w:rPr>
      </w:pPr>
      <w:r w:rsidRPr="009E1FC4">
        <w:rPr>
          <w:rFonts w:ascii="Courier New" w:eastAsia="Times New Roman" w:hAnsi="Courier New" w:cs="Courier New"/>
          <w:color w:val="000000"/>
          <w:sz w:val="16"/>
          <w:szCs w:val="16"/>
          <w:lang w:val="pt-PT" w:eastAsia="en-GB"/>
        </w:rPr>
        <w:t>NP_001273968.1|Canis_lupus_famil      ------------------------------------------------------------</w:t>
      </w:r>
    </w:p>
    <w:p w:rsidR="00485A07" w:rsidRPr="009E1FC4"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pt-PT" w:eastAsia="en-GB"/>
        </w:rPr>
      </w:pPr>
      <w:r w:rsidRPr="009E1FC4">
        <w:rPr>
          <w:rFonts w:ascii="Courier New" w:eastAsia="Times New Roman" w:hAnsi="Courier New" w:cs="Courier New"/>
          <w:color w:val="000000"/>
          <w:sz w:val="16"/>
          <w:szCs w:val="16"/>
          <w:lang w:val="pt-PT" w:eastAsia="en-GB"/>
        </w:rPr>
        <w:t>ELK15377.1|Pteropus_alecto            ------------------------------------------------------------</w:t>
      </w:r>
    </w:p>
    <w:p w:rsidR="00485A07" w:rsidRPr="009E1FC4"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pt-PT" w:eastAsia="en-GB"/>
        </w:rPr>
      </w:pPr>
      <w:r w:rsidRPr="009E1FC4">
        <w:rPr>
          <w:rFonts w:ascii="Courier New" w:eastAsia="Times New Roman" w:hAnsi="Courier New" w:cs="Courier New"/>
          <w:color w:val="000000"/>
          <w:sz w:val="16"/>
          <w:szCs w:val="16"/>
          <w:lang w:val="pt-PT" w:eastAsia="en-GB"/>
        </w:rPr>
        <w:t>AAS89989.1|Saguinus_oedipus           ------------------------------------------------------------</w:t>
      </w:r>
    </w:p>
    <w:p w:rsidR="00485A07" w:rsidRPr="009E1FC4"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pt-PT" w:eastAsia="en-GB"/>
        </w:rPr>
      </w:pPr>
      <w:r w:rsidRPr="009E1FC4">
        <w:rPr>
          <w:rFonts w:ascii="Courier New" w:eastAsia="Times New Roman" w:hAnsi="Courier New" w:cs="Courier New"/>
          <w:color w:val="000000"/>
          <w:sz w:val="16"/>
          <w:szCs w:val="16"/>
          <w:lang w:val="pt-PT" w:eastAsia="en-GB"/>
        </w:rPr>
        <w:t>Q53B88.1|Hylobates_lar                ---------------------------------------MGEEGGSVSHDEEERASVLLG</w:t>
      </w:r>
    </w:p>
    <w:p w:rsidR="00485A07" w:rsidRPr="009E1FC4"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pt-PT" w:eastAsia="en-GB"/>
        </w:rPr>
      </w:pPr>
      <w:r w:rsidRPr="009E1FC4">
        <w:rPr>
          <w:rFonts w:ascii="Courier New" w:eastAsia="Times New Roman" w:hAnsi="Courier New" w:cs="Courier New"/>
          <w:color w:val="000000"/>
          <w:sz w:val="16"/>
          <w:szCs w:val="16"/>
          <w:lang w:val="pt-PT" w:eastAsia="en-GB"/>
        </w:rPr>
        <w:t>NP_071445.1|Homo_sapiens              ---------------------------------------MGEEGGSASHDEEERASVLLG</w:t>
      </w:r>
    </w:p>
    <w:p w:rsidR="00485A07" w:rsidRPr="009E1FC4"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pt-PT" w:eastAsia="en-GB"/>
        </w:rPr>
      </w:pPr>
      <w:r w:rsidRPr="009E1FC4">
        <w:rPr>
          <w:rFonts w:ascii="Courier New" w:eastAsia="Times New Roman" w:hAnsi="Courier New" w:cs="Courier New"/>
          <w:color w:val="000000"/>
          <w:sz w:val="16"/>
          <w:szCs w:val="16"/>
          <w:lang w:val="pt-PT" w:eastAsia="en-GB"/>
        </w:rPr>
        <w:t>NP_001098710.1|Pan_troglodytes        ---------------------------------------MGEEGGSVSHDEEERASVLL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roofErr w:type="spellStart"/>
      <w:r w:rsidRPr="00485A07">
        <w:rPr>
          <w:rFonts w:ascii="Courier New" w:eastAsia="Times New Roman" w:hAnsi="Courier New" w:cs="Courier New"/>
          <w:color w:val="000000"/>
          <w:sz w:val="16"/>
          <w:szCs w:val="16"/>
          <w:lang w:eastAsia="en-GB"/>
        </w:rPr>
        <w:t>AAY97879.1|Danio_rerio</w:t>
      </w:r>
      <w:proofErr w:type="spellEnd"/>
      <w:r w:rsidRPr="00485A07">
        <w:rPr>
          <w:rFonts w:ascii="Courier New" w:eastAsia="Times New Roman" w:hAnsi="Courier New" w:cs="Courier New"/>
          <w:color w:val="000000"/>
          <w:sz w:val="16"/>
          <w:szCs w:val="16"/>
          <w:lang w:eastAsia="en-GB"/>
        </w:rPr>
        <w:t xml:space="preserve">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sidR="00784E5B">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MTDGRKKAGK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LDTGCDMCSQEDFQAQRSQLVALLVS-GSLEGFESILDWLLSWDVLSWEDYEGLSLP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MCSQEDFQAQRSQLVALLVS-GSLEGFESILDWLLSWDVLSREDYEGLSLP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MCSQEEFQAQRSQLVALLVS-GSLEGFESILDWLLSWDVLSREDYEGLSLP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MCSQEEFQAQRSQLVALLIS-GSLEGFESILDWLLSWDVLSREDYEGLSLP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MCSQEEFQAQRSQLVALLIS-GSLEGFESILDWLLSWDVLSREDYEGLSLP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RSSCCDMCSQEEFQAQRSQLVALLIS-GSLEGFESILDWLLSWDVLSREDYEGLSLP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MCSQEEFQAQRSQLVALLIS-GSLEGFESILDWLLSWDVLSREDYEGLSLP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SPEGHEMNSQEAFQAQRSQLVGLLVS-GSLEGFERILDWLLCWEVLSWEEYEGLCLP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MLRGREMNSREAFQAQRSQLVGLLVS-GSLEGFESILDWLLSWEVLSWEEYEGLRLL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MCAQEAFQAQRSQLVELLVS-GSLEGFESILDWLLSWDVLSWEDYEGLSLL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MCAQDAFQTQRSQLVELLVS-GSLESFESIVDRLLSREVLSWEDYEGLSLV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MCAQDVFQTQRSQLVELLVS-GSLESFESILDRLLSREVLSWEDYEGLSLV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PDCEMCAQDAFQTQRSQLVELLVS-GSLEGFESILDRLLSREVLSWEDYEGLSLV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MCAQDAFQTQRSQLLELLVS-GSLEGFESILDRLLSREVLSWEDYEGLSLV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MCAQDAFQTQRSQLVELLVS-GSLEGFESILDRLLSREVLSWEDYEGLSLV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MCAQDAFQTQRSQLVELLVS-GSLEGFESILDRLLSREVLSWEDYEGLSLV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MCTQEAFQTQRSQLVGLLVS-GSLEGFESILDWLLSWEVLSWEDYEGLSLL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MCAQEAFQAQRSQLVGLLVS-GSLEGFESVLDWLLSWDVLSWEDYEGLSVL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MCSQEAFQAQRSQLVELLVS-GSLEGFESVLDWLLSWEVLSWEDYEGFHLL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QYLGCEMCSQEAFQAQRSQLVELLVS-GSLEGFESVLDWLLSWEVLSWEDYEGFHLL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w:t>
      </w:r>
      <w:r>
        <w:rPr>
          <w:rFonts w:ascii="Courier New" w:eastAsia="Times New Roman" w:hAnsi="Courier New" w:cs="Courier New"/>
          <w:color w:val="000000"/>
          <w:sz w:val="16"/>
          <w:szCs w:val="16"/>
          <w:lang w:eastAsia="en-GB"/>
        </w:rPr>
        <w:t xml:space="preserve">71445.1|Homo_sapiens          </w:t>
      </w:r>
      <w:proofErr w:type="gramStart"/>
      <w:r>
        <w:rPr>
          <w:rFonts w:ascii="Courier New" w:eastAsia="Times New Roman" w:hAnsi="Courier New" w:cs="Courier New"/>
          <w:color w:val="000000"/>
          <w:sz w:val="16"/>
          <w:szCs w:val="16"/>
          <w:lang w:eastAsia="en-GB"/>
        </w:rPr>
        <w:t>22</w:t>
      </w:r>
      <w:r w:rsidRPr="00485A07">
        <w:rPr>
          <w:rFonts w:ascii="Courier New" w:eastAsia="Times New Roman" w:hAnsi="Courier New" w:cs="Courier New"/>
          <w:color w:val="000000"/>
          <w:sz w:val="16"/>
          <w:szCs w:val="16"/>
          <w:lang w:eastAsia="en-GB"/>
        </w:rPr>
        <w:t xml:space="preserve">  HSPGCEMCSQEAFQAQ</w:t>
      </w:r>
      <w:r w:rsidRPr="00D91969">
        <w:rPr>
          <w:rFonts w:ascii="Courier New" w:eastAsia="Times New Roman" w:hAnsi="Courier New" w:cs="Courier New"/>
          <w:color w:val="000000"/>
          <w:sz w:val="16"/>
          <w:szCs w:val="16"/>
          <w:highlight w:val="green"/>
          <w:lang w:eastAsia="en-GB"/>
        </w:rPr>
        <w:t>R</w:t>
      </w:r>
      <w:r w:rsidRPr="00485A07">
        <w:rPr>
          <w:rFonts w:ascii="Courier New" w:eastAsia="Times New Roman" w:hAnsi="Courier New" w:cs="Courier New"/>
          <w:color w:val="000000"/>
          <w:sz w:val="16"/>
          <w:szCs w:val="16"/>
          <w:lang w:eastAsia="en-GB"/>
        </w:rPr>
        <w:t>SQLVELLVS</w:t>
      </w:r>
      <w:proofErr w:type="gramEnd"/>
      <w:r w:rsidRPr="00485A07">
        <w:rPr>
          <w:rFonts w:ascii="Courier New" w:eastAsia="Times New Roman" w:hAnsi="Courier New" w:cs="Courier New"/>
          <w:color w:val="000000"/>
          <w:sz w:val="16"/>
          <w:szCs w:val="16"/>
          <w:lang w:eastAsia="en-GB"/>
        </w:rPr>
        <w:t>-GSLEGFESVLDWLLSWEVLSWEDYEGFHLLGQP</w:t>
      </w:r>
      <w:r>
        <w:rPr>
          <w:rFonts w:ascii="Courier New" w:eastAsia="Times New Roman" w:hAnsi="Courier New" w:cs="Courier New"/>
          <w:color w:val="000000"/>
          <w:sz w:val="16"/>
          <w:szCs w:val="16"/>
          <w:lang w:eastAsia="en-GB"/>
        </w:rPr>
        <w:t xml:space="preserve"> 80</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HSLGCEMCSQEAFQAQRSQLVELLVS-GSLEGFESVLDWLLSWEVLSWEDYEGFHLLGQ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RAELLAVLWGGGSDEPLESVLDLLLAQEVLVWEDYLRVRVAEK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MSAHQLIITQRAELLTVLCGGGSAEPLECVLDLLLAWEVLVWEDYLNIRVAEK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MTAHQLILKQRAELLAALCGGGNAEPLDCVLDLLLACEVLVWEDYLSIRVAEK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MSAHQLVLKQRAELLSVLCGGGSAEPLDCVLDLLLAWEILVWEDYLSIRVAEKS</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MSARQLVLRQRAELLNALCCGGSSEGLESVSDLLLSWGMLFWEDYQNVLVPCR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MRVQDLVLNQRTEILRVLCSSGSAEPVEHVTDILLSQGELTWEDYQSIHVSGR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MFVQELVLKQRTEILHALCSSGSAEHLEQVLDILLSQGELIWEDYQNVQVPGRA</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VVETLTMFAQEFVLKQRTEILHALCSSGSTEHLERVLDILLAQGELIWEDYQNI------</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LSHSARRLLDTVWNKGDWGCQKLLEAVQEAQANSHTLEL---HGC---W------DTHSI</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LSHSARRLLDTVCNKGVWGCQKLFEAVQEAQANSHTFEL---QGC---W------DV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LSHSARRLLDTVWNKGVWGCQKLLEAVQEAQANSHTFEL---HGS---W------DT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LSHSARRLLDTVWNKGVWGCQKLLEAVQEAQANSHTFEL---YGS---W------DT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LSHSARRLLDTVWNKGVWGCQKLLEAMQEAQANSHTFEL---HGS---W------DT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LSHSARRLLDTVWNKGVWGCQKLLEAVQEAQANSHTFEL---YGS---W------DT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LSHSARRLLDTVWNKGVWGCQKLLEAVQEAQANSHTFEL---YGS---W------DT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LSHVARRLLDTVWNKGSWGCQKLFEAVQEAQADSQPPEL---HNS---W------DPHS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LSQVARRLLDTIWNKGSWGCQKFFAAVQQAQADSQSPEQ---HDS---W------DLHS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LSHLARRLLDTVWSKGTWGCEQLVAAVREAQADSQPPEL---PGC---W------NPHS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ISHLARRLLDTIWNKGAWGCEQLTAAVWEAQADSQPPEL---PSS---W------DPHS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ISHLARRLLDTIWNKGAWGCEQLTAAVREAQADSQPPEL---PSS---W------DPHS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ISHLARRLLDTIWNKGAWGCEQLTAAVREAQADSQPPEL---PSS---W------DPHS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ISHLARRLLDTIWNKGAWGCEQLTAAVREAQADSQPPEL---PSS---W------DPHS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ISHLARRLLDTIWNKGTWGCEQLTAAVREAQADSQPPEL---PSS---W------DPHS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ISHLARRLLDTIWNKGTWGCEQLTAAVREAQADSQPPEL---PSS---W------DPHS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LSYLARRLLDTVWNKGTWGCEQLVAAVREAQTDCQALEL---SSC---W------DPHS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LSHLARRLLDTVWNKGAWACEQLLAAVQEARADSQSPRL---HGH---W------DPHSS</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LSHLARRLLDTVWNKGTWACQKLIAAAQEAQADSQSPKL---HGC---W------DP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LSHLARRLLDTVWNKGTWACQKLIAAAQEAQADSQSPKL---HGC---W------DP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lastRenderedPageBreak/>
        <w:t xml:space="preserve">NP_071445.1|Homo_sapiens          </w:t>
      </w:r>
      <w:proofErr w:type="gramStart"/>
      <w:r>
        <w:rPr>
          <w:rFonts w:ascii="Courier New" w:eastAsia="Times New Roman" w:hAnsi="Courier New" w:cs="Courier New"/>
          <w:color w:val="000000"/>
          <w:sz w:val="16"/>
          <w:szCs w:val="16"/>
          <w:lang w:eastAsia="en-GB"/>
        </w:rPr>
        <w:t>81</w:t>
      </w:r>
      <w:r w:rsidRPr="00485A07">
        <w:rPr>
          <w:rFonts w:ascii="Courier New" w:eastAsia="Times New Roman" w:hAnsi="Courier New" w:cs="Courier New"/>
          <w:color w:val="000000"/>
          <w:sz w:val="16"/>
          <w:szCs w:val="16"/>
          <w:lang w:eastAsia="en-GB"/>
        </w:rPr>
        <w:t xml:space="preserve">  </w:t>
      </w:r>
      <w:r w:rsidRPr="00D91969">
        <w:rPr>
          <w:rFonts w:ascii="Courier New" w:eastAsia="Times New Roman" w:hAnsi="Courier New" w:cs="Courier New"/>
          <w:color w:val="000000"/>
          <w:sz w:val="16"/>
          <w:szCs w:val="16"/>
          <w:highlight w:val="green"/>
          <w:lang w:eastAsia="en-GB"/>
        </w:rPr>
        <w:t>L</w:t>
      </w:r>
      <w:r w:rsidRPr="00485A07">
        <w:rPr>
          <w:rFonts w:ascii="Courier New" w:eastAsia="Times New Roman" w:hAnsi="Courier New" w:cs="Courier New"/>
          <w:color w:val="000000"/>
          <w:sz w:val="16"/>
          <w:szCs w:val="16"/>
          <w:lang w:eastAsia="en-GB"/>
        </w:rPr>
        <w:t>SHLARRLLDTVWNKGTWACQKLI</w:t>
      </w:r>
      <w:r w:rsidRPr="00D91969">
        <w:rPr>
          <w:rFonts w:ascii="Courier New" w:eastAsia="Times New Roman" w:hAnsi="Courier New" w:cs="Courier New"/>
          <w:color w:val="000000"/>
          <w:sz w:val="16"/>
          <w:szCs w:val="16"/>
          <w:highlight w:val="green"/>
          <w:lang w:eastAsia="en-GB"/>
        </w:rPr>
        <w:t>A</w:t>
      </w:r>
      <w:r w:rsidRPr="00485A07">
        <w:rPr>
          <w:rFonts w:ascii="Courier New" w:eastAsia="Times New Roman" w:hAnsi="Courier New" w:cs="Courier New"/>
          <w:color w:val="000000"/>
          <w:sz w:val="16"/>
          <w:szCs w:val="16"/>
          <w:lang w:eastAsia="en-GB"/>
        </w:rPr>
        <w:t>AAQE</w:t>
      </w:r>
      <w:r w:rsidRPr="00D91969">
        <w:rPr>
          <w:rFonts w:ascii="Courier New" w:eastAsia="Times New Roman" w:hAnsi="Courier New" w:cs="Courier New"/>
          <w:color w:val="000000"/>
          <w:sz w:val="16"/>
          <w:szCs w:val="16"/>
          <w:highlight w:val="green"/>
          <w:lang w:eastAsia="en-GB"/>
        </w:rPr>
        <w:t>A</w:t>
      </w:r>
      <w:r w:rsidRPr="00485A07">
        <w:rPr>
          <w:rFonts w:ascii="Courier New" w:eastAsia="Times New Roman" w:hAnsi="Courier New" w:cs="Courier New"/>
          <w:color w:val="000000"/>
          <w:sz w:val="16"/>
          <w:szCs w:val="16"/>
          <w:lang w:eastAsia="en-GB"/>
        </w:rPr>
        <w:t>QA</w:t>
      </w:r>
      <w:r w:rsidRPr="00D91969">
        <w:rPr>
          <w:rFonts w:ascii="Courier New" w:eastAsia="Times New Roman" w:hAnsi="Courier New" w:cs="Courier New"/>
          <w:color w:val="000000"/>
          <w:sz w:val="16"/>
          <w:szCs w:val="16"/>
          <w:highlight w:val="green"/>
          <w:lang w:eastAsia="en-GB"/>
        </w:rPr>
        <w:t>D</w:t>
      </w:r>
      <w:r w:rsidRPr="00485A07">
        <w:rPr>
          <w:rFonts w:ascii="Courier New" w:eastAsia="Times New Roman" w:hAnsi="Courier New" w:cs="Courier New"/>
          <w:color w:val="000000"/>
          <w:sz w:val="16"/>
          <w:szCs w:val="16"/>
          <w:lang w:eastAsia="en-GB"/>
        </w:rPr>
        <w:t>SQSPKL</w:t>
      </w:r>
      <w:proofErr w:type="gramEnd"/>
      <w:r w:rsidRPr="00485A07">
        <w:rPr>
          <w:rFonts w:ascii="Courier New" w:eastAsia="Times New Roman" w:hAnsi="Courier New" w:cs="Courier New"/>
          <w:color w:val="000000"/>
          <w:sz w:val="16"/>
          <w:szCs w:val="16"/>
          <w:lang w:eastAsia="en-GB"/>
        </w:rPr>
        <w:t>---HGC---W------DPHSL</w:t>
      </w:r>
      <w:r>
        <w:rPr>
          <w:rFonts w:ascii="Courier New" w:eastAsia="Times New Roman" w:hAnsi="Courier New" w:cs="Courier New"/>
          <w:color w:val="000000"/>
          <w:sz w:val="16"/>
          <w:szCs w:val="16"/>
          <w:lang w:eastAsia="en-GB"/>
        </w:rPr>
        <w:t xml:space="preserve"> 128</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LSHLARRLLDTVWNKGTWACQKLIAAAQEAQADSQSPKL---HGC---W------DP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LCANIRQLLDLVYDKGEDACSYFLAAIEQELAEEQKAGLCFGNGC---VM---VGKDRP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LCSNIRQLLDVVHDKGEDACSLFLAAINQVLPEEQKAGLCFGKGC---AV---VGKNRP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LCSNVRHLLDVVYDKGEDACSLFLAAMNQVVPEEQKAGLCFGKEC---AV---VEKNRP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LCSNVRQLLDVVYDKGEDACSLLLAAMNQVLPEEQKAGLSFGKEC---AV---VDKNRP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LCANTRVLLDLVYTKGDETCRLLLAAFKQVLPEAQRAGLSF-GNCRTADLENTRDDTRE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LYTNARQLLDVVYLKGESSCGLFLEALKQVLPEEQPAGFSF-PDH---WWDPEVREECQN</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LYTNARQLLDLVRAKGVDTCELFLAALKQVLPEAQRAGLSF-SGC---CLNLEEKKEYQS</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QVLPESQIVGLSF-AGC---NSNLEEKEEYQS</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QPT--RDLQSHRPAIVRGLYNHVEAMLELAREQGFLSQYECDEIRL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HPT--RDLQSHRPAIVRRLCSHVEAILELARDEGFLSQYECEEIRL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HPT--RDLQSHRPAIVRRLYNHVEAMLELARERGFLSQYECEEIRL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HPT--RDLQSHRPAIVRRLYNHVEAMLELAREGGFLSQYECEEIRL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HPT--RDLQSHRPAIVRRLYNHVEAMLELAREGGFLSQYECEEIRL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HPT--RDLQSHRPAIVRRLYNHVEAMLELAREGGFLSQYECEEIRL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HPT--RDLQSHRPAIVRRLYNHVEAMLELAREGGFLSQYECEEIRL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HPA--QDLLNHRPAIVRKLYGHVEDVLAVARERGFISQYECDEIRLPIFTA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HPA--RDLLNHRPAIVRKLYSHVEDVLAVARERGFISQYECDEIRLPIFTA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HPA--RDLQSHRPAVVRRLYSHVDGVLERTQEQGFISRYECDEIRRPIFTSC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HPA--RDLQSHRPAIVRRLYGHVEGVLDLTQQRGFISQYETDEIRR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HPA--RDLQSHRPAIVRRLYGHVEGVLDLTQQRGFISQYETDEIRR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HPA--RDLQSHRPAIVRRLYGHVEGVLDLTQQRGFISQYETDEIRR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HPA--RDLQSHRPAIVRRLYGHVEGVLDLTQQRGFISQYETDEIRR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HPA--RDLQSHRPAIVRRLYGHVEGVLDLTQQRGFISQYETDEIRR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HPA--RDLQSHRPAIVRRLYGHVEGVLDLTQQRGFISQYETDEIRR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HPA--RDLQSHRPAIVRRLYSHVEDVLNLAWEQGFISQYERDEIRLPI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HPV--RDLRSHRPAIVRRLYSHVEGVLDRAQERGFVSPYECDEIRLPVFTS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HPA--RDLQSHRPAIVRRLHSHVENMLDLAWERGFVSQYECDEIRLPIFTP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HPA--RDLQSHRPAIVRRLHSHVEGVLDLAWERGFVSQYECDEIRLPIFTP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NP_071445.1|Homo_sapiens        </w:t>
      </w:r>
      <w:r>
        <w:rPr>
          <w:rFonts w:ascii="Courier New" w:eastAsia="Times New Roman" w:hAnsi="Courier New" w:cs="Courier New"/>
          <w:color w:val="000000"/>
          <w:sz w:val="16"/>
          <w:szCs w:val="16"/>
          <w:lang w:eastAsia="en-GB"/>
        </w:rPr>
        <w:t>129</w:t>
      </w:r>
      <w:r w:rsidRPr="00485A07">
        <w:rPr>
          <w:rFonts w:ascii="Courier New" w:eastAsia="Times New Roman" w:hAnsi="Courier New" w:cs="Courier New"/>
          <w:color w:val="000000"/>
          <w:sz w:val="16"/>
          <w:szCs w:val="16"/>
          <w:lang w:eastAsia="en-GB"/>
        </w:rPr>
        <w:t xml:space="preserve">   HPA--RDLQSH</w:t>
      </w:r>
      <w:r w:rsidRPr="00065438">
        <w:rPr>
          <w:rFonts w:ascii="Courier New" w:eastAsia="Times New Roman" w:hAnsi="Courier New" w:cs="Courier New"/>
          <w:color w:val="000000"/>
          <w:sz w:val="16"/>
          <w:szCs w:val="16"/>
          <w:highlight w:val="green"/>
          <w:lang w:eastAsia="en-GB"/>
        </w:rPr>
        <w:t>R</w:t>
      </w:r>
      <w:r w:rsidRPr="00485A07">
        <w:rPr>
          <w:rFonts w:ascii="Courier New" w:eastAsia="Times New Roman" w:hAnsi="Courier New" w:cs="Courier New"/>
          <w:color w:val="000000"/>
          <w:sz w:val="16"/>
          <w:szCs w:val="16"/>
          <w:lang w:eastAsia="en-GB"/>
        </w:rPr>
        <w:t>PAIVRRLHSHVENMLDLA</w:t>
      </w:r>
      <w:r w:rsidRPr="00065438">
        <w:rPr>
          <w:rFonts w:ascii="Courier New" w:eastAsia="Times New Roman" w:hAnsi="Courier New" w:cs="Courier New"/>
          <w:color w:val="000000"/>
          <w:sz w:val="16"/>
          <w:szCs w:val="16"/>
          <w:highlight w:val="green"/>
          <w:lang w:eastAsia="en-GB"/>
        </w:rPr>
        <w:t>W</w:t>
      </w:r>
      <w:r w:rsidRPr="00485A07">
        <w:rPr>
          <w:rFonts w:ascii="Courier New" w:eastAsia="Times New Roman" w:hAnsi="Courier New" w:cs="Courier New"/>
          <w:color w:val="000000"/>
          <w:sz w:val="16"/>
          <w:szCs w:val="16"/>
          <w:lang w:eastAsia="en-GB"/>
        </w:rPr>
        <w:t>ERGF</w:t>
      </w:r>
      <w:r w:rsidRPr="00065438">
        <w:rPr>
          <w:rFonts w:ascii="Courier New" w:eastAsia="Times New Roman" w:hAnsi="Courier New" w:cs="Courier New"/>
          <w:color w:val="000000"/>
          <w:sz w:val="16"/>
          <w:szCs w:val="16"/>
          <w:highlight w:val="green"/>
          <w:lang w:eastAsia="en-GB"/>
        </w:rPr>
        <w:t>V</w:t>
      </w:r>
      <w:r w:rsidRPr="00485A07">
        <w:rPr>
          <w:rFonts w:ascii="Courier New" w:eastAsia="Times New Roman" w:hAnsi="Courier New" w:cs="Courier New"/>
          <w:color w:val="000000"/>
          <w:sz w:val="16"/>
          <w:szCs w:val="16"/>
          <w:lang w:eastAsia="en-GB"/>
        </w:rPr>
        <w:t>SQYECDEIRLPIFTPSQRARRLLD</w:t>
      </w:r>
      <w:r>
        <w:rPr>
          <w:rFonts w:ascii="Courier New" w:eastAsia="Times New Roman" w:hAnsi="Courier New" w:cs="Courier New"/>
          <w:color w:val="000000"/>
          <w:sz w:val="16"/>
          <w:szCs w:val="16"/>
          <w:lang w:eastAsia="en-GB"/>
        </w:rPr>
        <w:t xml:space="preserve"> 186</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HPA--RDLQSHRPAIVRRLHNHVENMLDLAWERGFVSQYECDEIRLPIFTPSQR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TAT--STLLADRPMLVRRLRDNIDGALNILLTTGCFSIKDCDSVQLPVYTPSQQV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TAT--LMLLVDRPVLVTKLRDNIDGALNVLLTTGCFTIQDCDGVQLPVYTPSQQV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TAT--LTLLADRPVLVRKLRDNIDGALNALLTTGCFTIKDCDAVQLPVYTPSQQV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TAA--SMLLADRPVLVGKLRDNIDGALNALLTTGCFTIKDCDAVQLPVYTPSQQV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HGTAIQTLQTDRPDLVRRLRDHIEGALEVLLHTGSFTPSDCNEVQLPVYTPSQQARH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TFC--QTLLTQRPSLVSTLQHCVDGALEALLTSAHFTSADCEGIRLPLRTPSQQARC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TST--QTLLTQRPSLVNKLQGCIDGALNALVTSEYFTSADCDEVRLPIHTPSQQARRLLD</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TST--HTLLTQRPSLVSKLLGRIHGALEALVISGHFTSADCDEVRLPVYTPSQQARRLL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LATVKANGLAAFLLQHIKELPSP-SLPYEA-----AECQRFASKLRTMVS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LAAVKANGLAAFLLQHVRKLPASLSLPYEA-----AECQKFTAKLRTMVS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LAAVKANGLAAFLLQHVRELPAPLPLPYEA-----AECQKFIPKLRTMVL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LAAVKANGLAAFLLQHVRELPAPLPLPYEA-----AECQKFISKLRTMVL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LAAVKANGLAAFLLQHIRELPAPLPLPYEA-----AECQKFISKLRTMVL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LAAVKANGLAAFLLQHVRELPAPLPLPYEA-----AECQKFISKLRTMVLT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LAAVKANGLAAFLLQHVRELPAPLPLPYEA-----AECQKFISKLRTMVL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LATVKANGLAAFLLQHIQESPALLSLPFEA-----AECQKYISKLRTTVSAQSRS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LATVKTNGLAAFLLQHLQESPALLSLPFEA-----AECQKYISKLRATVSAQSRS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LAAVKANGLAAFLLQCVQELPIPVALPFED-----AACKKYMSKLRTTVS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LAAVKANGLAAFLLQCIQELPVPLALPFED-----AACKKYMSKLRTVIS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LATVKANGLAAFLLQCIQELPVPLALPFED-----AACKKYVSKLRTVIS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LATVKANGLAAFLLQCIQELPVPLALPFED-----AACKKYVSKLRTVIS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LATVKANGLAAFLLQCIQELPVPLALPFED-----AACKKYVSKLRTVIS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LATVKANGLAAFLLQCIQELPVPLALPFED-----AACKKYMSKLRTVIS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LATVKANGLAAFLLQCIQELPVPLALPFED-----AACKKYVSKLRTVIS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LATVKANGLAAFLLRHVQELPVPLAMPSED-----AACKKYMSKLRTTISS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LATVKVNGLAAFLLQHVQELPVPTTLPFED-----AACTKYMAKLRATVS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LATVKANGLAAFLLQHVQELPVPLALPLEA-----ATCKKYMAKLRTTVS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LATVKANGLAAFLLQHVQELPVPLALPLEA-----ATCRKYMAKLRTTVS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NP_071445.1|Homo_sapiens         </w:t>
      </w:r>
      <w:proofErr w:type="gramStart"/>
      <w:r>
        <w:rPr>
          <w:rFonts w:ascii="Courier New" w:eastAsia="Times New Roman" w:hAnsi="Courier New" w:cs="Courier New"/>
          <w:color w:val="000000"/>
          <w:sz w:val="16"/>
          <w:szCs w:val="16"/>
          <w:lang w:eastAsia="en-GB"/>
        </w:rPr>
        <w:t>187</w:t>
      </w:r>
      <w:r w:rsidRPr="00485A07">
        <w:rPr>
          <w:rFonts w:ascii="Courier New" w:eastAsia="Times New Roman" w:hAnsi="Courier New" w:cs="Courier New"/>
          <w:color w:val="000000"/>
          <w:sz w:val="16"/>
          <w:szCs w:val="16"/>
          <w:lang w:eastAsia="en-GB"/>
        </w:rPr>
        <w:t xml:space="preserve">  LA</w:t>
      </w:r>
      <w:r w:rsidRPr="00065438">
        <w:rPr>
          <w:rFonts w:ascii="Courier New" w:eastAsia="Times New Roman" w:hAnsi="Courier New" w:cs="Courier New"/>
          <w:color w:val="000000"/>
          <w:sz w:val="16"/>
          <w:szCs w:val="16"/>
          <w:highlight w:val="green"/>
          <w:lang w:eastAsia="en-GB"/>
        </w:rPr>
        <w:t>T</w:t>
      </w:r>
      <w:r w:rsidRPr="00485A07">
        <w:rPr>
          <w:rFonts w:ascii="Courier New" w:eastAsia="Times New Roman" w:hAnsi="Courier New" w:cs="Courier New"/>
          <w:color w:val="000000"/>
          <w:sz w:val="16"/>
          <w:szCs w:val="16"/>
          <w:lang w:eastAsia="en-GB"/>
        </w:rPr>
        <w:t>VKANGLAAFLLQHVQELPVPLALPLEA</w:t>
      </w:r>
      <w:proofErr w:type="gramEnd"/>
      <w:r w:rsidRPr="00485A07">
        <w:rPr>
          <w:rFonts w:ascii="Courier New" w:eastAsia="Times New Roman" w:hAnsi="Courier New" w:cs="Courier New"/>
          <w:color w:val="000000"/>
          <w:sz w:val="16"/>
          <w:szCs w:val="16"/>
          <w:lang w:eastAsia="en-GB"/>
        </w:rPr>
        <w:t>-----ATCKKYMAKLRTTVSAQS</w:t>
      </w:r>
      <w:r w:rsidRPr="00065438">
        <w:rPr>
          <w:rFonts w:ascii="Courier New" w:eastAsia="Times New Roman" w:hAnsi="Courier New" w:cs="Courier New"/>
          <w:color w:val="000000"/>
          <w:sz w:val="16"/>
          <w:szCs w:val="16"/>
          <w:highlight w:val="green"/>
          <w:lang w:eastAsia="en-GB"/>
        </w:rPr>
        <w:t>R</w:t>
      </w:r>
      <w:r w:rsidRPr="00485A07">
        <w:rPr>
          <w:rFonts w:ascii="Courier New" w:eastAsia="Times New Roman" w:hAnsi="Courier New" w:cs="Courier New"/>
          <w:color w:val="000000"/>
          <w:sz w:val="16"/>
          <w:szCs w:val="16"/>
          <w:lang w:eastAsia="en-GB"/>
        </w:rPr>
        <w:t>FLSTYD</w:t>
      </w:r>
      <w:r>
        <w:rPr>
          <w:rFonts w:ascii="Courier New" w:eastAsia="Times New Roman" w:hAnsi="Courier New" w:cs="Courier New"/>
          <w:color w:val="000000"/>
          <w:sz w:val="16"/>
          <w:szCs w:val="16"/>
          <w:lang w:eastAsia="en-GB"/>
        </w:rPr>
        <w:t xml:space="preserve"> 241</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LATVKANGLAAFLLQHVQELPVPLALPLEA-----ATCKKYMAKLRTTVSAQSRFLSTY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QVKFKGETAAKTLLEYLEQPEPTSPISAEKENTPSADCLVY-KKLRSSVASQSLFLSTY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QVKFKGETAAKTLLQYLEQTEPSKPKPEDKENHLSADCLLYQKKLRSSVAAQSLFLSTY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QVRFKGETAAKTLLQYLEQTETSRPNPEDKENHLSANCMLYQKKLRSSVAAQSHSLNTY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QVRFKGETAAKTILQYLEQTEPTRPNPEDKENHLSANVLLYQKKLRSSVAAQSHSLSTY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QVRSKGEPAAKVLLQYFQQTEDHPSPSNQG--APPKECLSYQKKLRSTASAQSHFLGTY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HVRAKGEAAAKFLLEYIQQGEESGSILNKKTQTVSREFLKFQKKLRSSLSAQSCFLSTY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HVRSKGESAAEVVLQYIQQTQASGSPANQETWTPPKEVLKYQKKLSSSVSAQSCFLSTYG</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HVRPKGELAAKVVLQYIQQKQETGSALNPEKLTPPKEFLKYQKKLSSSVSAQSCFLSTY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GSENLCLEDIYTENILELRTEVGMAGALQKSPAILGLEELFGTHGHLNKD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GSENLCLEDIYTENTLELRTEVGTAGALQKSPATLGLEELFGTHGHLNKDADTI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GSENLCLEDIYTENILELRTDVGTAGALQKSPAILGLEDLFDTHGHLNRDADTI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GSENLCLEDIYTENILELRTEVGTAGALQKSPAILGLEDLFDTHGHLNRDADTI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GSENLCLEDIYTENILELRTEVGTAGALQKSPAILGLEDLFDTHGHLNRDADTI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GSENLCLEDIYTENILELQTEVGTAGALQKSPAILGLEDLFDTHGHLNRDADTI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GSENLCLEDIYTENILELQTEVGTAGALQKSPAILGLEDLFDTHGHLNRDADTI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GVENLCLEDIYTENILELRTEVGMVGAWKKSPANLGLEELFSTQGHLNEDADTVLL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lastRenderedPageBreak/>
        <w:t>KFO37911.1|Fukomys_damarensis         GAETLRLEDIYTENILELRMEVGMVGARKKSPATLGLEELFSTQGHLNED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GAENLCLEEIYTENVLEVRTEGGMTGPPQQSPATLSLGELFSPQGHLNKD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GAENLCLEEVYTENVLEIQMEVGMAGPSQQSPTTLGLEELFSTRDHFNKE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GAENLCLEEVYTENVLEIQMEVGMAGPSQQSPTTLGLEELFSTRDHFNKE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GAENLCLEEVYTENVLEIQMEVGMAGPSQQSPTTLGLEELFSTCDHFNKE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GAENLCLEEVYTENVLEIQMEVGMAGPSQQSPTTLGLEELFSTRDHFNKE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GAENLCLEEVYTENVLEIQMEVGMAGPSQQSPTTLGLEELFSTRDHFNKE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GAENLCLEEVYTENVLEIQMEVGMAGPSQQSPTTLGLEELFSTRDHFNKE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GAENLCLEEIYTENVLEIRTEMGLARSPQKSPATLSLEELFSTCGHLNED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GAENLCLEEIYTENVLEIRTEVGTAEPLQKSPATLGLEDLFSTRGHLNED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GAETLCLEDIYTENVLEVWADAGMAGPPQKSPATLGLEELLSTPGHLSED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GAETLCLEDIYTENVLEVWADVGTAGPPPKSPATLGLEELFSTPGHLNDD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NP_071445.1|Homo_sapiens         </w:t>
      </w:r>
      <w:proofErr w:type="gramStart"/>
      <w:r>
        <w:rPr>
          <w:rFonts w:ascii="Courier New" w:eastAsia="Times New Roman" w:hAnsi="Courier New" w:cs="Courier New"/>
          <w:color w:val="000000"/>
          <w:sz w:val="16"/>
          <w:szCs w:val="16"/>
          <w:lang w:eastAsia="en-GB"/>
        </w:rPr>
        <w:t>242</w:t>
      </w:r>
      <w:r w:rsidRPr="00485A07">
        <w:rPr>
          <w:rFonts w:ascii="Courier New" w:eastAsia="Times New Roman" w:hAnsi="Courier New" w:cs="Courier New"/>
          <w:color w:val="000000"/>
          <w:sz w:val="16"/>
          <w:szCs w:val="16"/>
          <w:lang w:eastAsia="en-GB"/>
        </w:rPr>
        <w:t xml:space="preserve">  GAETLC</w:t>
      </w:r>
      <w:r w:rsidRPr="00065438">
        <w:rPr>
          <w:rFonts w:ascii="Courier New" w:eastAsia="Times New Roman" w:hAnsi="Courier New" w:cs="Courier New"/>
          <w:color w:val="000000"/>
          <w:sz w:val="16"/>
          <w:szCs w:val="16"/>
          <w:highlight w:val="green"/>
          <w:lang w:eastAsia="en-GB"/>
        </w:rPr>
        <w:t>LE</w:t>
      </w:r>
      <w:r w:rsidRPr="00485A07">
        <w:rPr>
          <w:rFonts w:ascii="Courier New" w:eastAsia="Times New Roman" w:hAnsi="Courier New" w:cs="Courier New"/>
          <w:color w:val="000000"/>
          <w:sz w:val="16"/>
          <w:szCs w:val="16"/>
          <w:lang w:eastAsia="en-GB"/>
        </w:rPr>
        <w:t>DIYTENVLEVWADVGMAGPPQKSPATLGLEELFSTPGHL</w:t>
      </w:r>
      <w:r w:rsidRPr="00065438">
        <w:rPr>
          <w:rFonts w:ascii="Courier New" w:eastAsia="Times New Roman" w:hAnsi="Courier New" w:cs="Courier New"/>
          <w:color w:val="000000"/>
          <w:sz w:val="16"/>
          <w:szCs w:val="16"/>
          <w:highlight w:val="green"/>
          <w:lang w:eastAsia="en-GB"/>
        </w:rPr>
        <w:t>N</w:t>
      </w:r>
      <w:r w:rsidRPr="00485A07">
        <w:rPr>
          <w:rFonts w:ascii="Courier New" w:eastAsia="Times New Roman" w:hAnsi="Courier New" w:cs="Courier New"/>
          <w:color w:val="000000"/>
          <w:sz w:val="16"/>
          <w:szCs w:val="16"/>
          <w:lang w:eastAsia="en-GB"/>
        </w:rPr>
        <w:t>D</w:t>
      </w:r>
      <w:r w:rsidRPr="00065438">
        <w:rPr>
          <w:rFonts w:ascii="Courier New" w:eastAsia="Times New Roman" w:hAnsi="Courier New" w:cs="Courier New"/>
          <w:color w:val="000000"/>
          <w:sz w:val="16"/>
          <w:szCs w:val="16"/>
          <w:highlight w:val="green"/>
          <w:lang w:eastAsia="en-GB"/>
        </w:rPr>
        <w:t>D</w:t>
      </w:r>
      <w:r w:rsidRPr="00485A07">
        <w:rPr>
          <w:rFonts w:ascii="Courier New" w:eastAsia="Times New Roman" w:hAnsi="Courier New" w:cs="Courier New"/>
          <w:color w:val="000000"/>
          <w:sz w:val="16"/>
          <w:szCs w:val="16"/>
          <w:lang w:eastAsia="en-GB"/>
        </w:rPr>
        <w:t>ADTVLVVGE</w:t>
      </w:r>
      <w:r w:rsidRPr="00065438">
        <w:rPr>
          <w:rFonts w:ascii="Courier New" w:eastAsia="Times New Roman" w:hAnsi="Courier New" w:cs="Courier New"/>
          <w:color w:val="000000"/>
          <w:sz w:val="16"/>
          <w:szCs w:val="16"/>
          <w:highlight w:val="green"/>
          <w:lang w:eastAsia="en-GB"/>
        </w:rPr>
        <w:t>A</w:t>
      </w:r>
      <w:proofErr w:type="gramEnd"/>
      <w:r w:rsidR="00784E5B">
        <w:rPr>
          <w:rFonts w:ascii="Courier New" w:eastAsia="Times New Roman" w:hAnsi="Courier New" w:cs="Courier New"/>
          <w:color w:val="000000"/>
          <w:sz w:val="16"/>
          <w:szCs w:val="16"/>
          <w:lang w:eastAsia="en-GB"/>
        </w:rPr>
        <w:t xml:space="preserve"> 30</w:t>
      </w:r>
      <w:r>
        <w:rPr>
          <w:rFonts w:ascii="Courier New" w:eastAsia="Times New Roman" w:hAnsi="Courier New" w:cs="Courier New"/>
          <w:color w:val="000000"/>
          <w:sz w:val="16"/>
          <w:szCs w:val="16"/>
          <w:lang w:eastAsia="en-GB"/>
        </w:rPr>
        <w:t>1</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GAETLCLEDIYTENVLEVWADVGMAGPPQKSPATLGLEELFSTPGHLNDDADTVLVV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GTGRFSLDDIYTDGHLEV---MNSSGET----TTLGLEDVVGPMGTLNEDADTVLVS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GAGRFSLDDIYTDGLLEV---VDGSGET----TTLGLEDMVGPIGTLNEDADTILLS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GTGHFSLDDIYTDGLLEV---MDGSGET----TTLGLEDVVGPLGTLNDDADTFLVS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GTGRFSLDDIYTDGLLEV---MNGSGET----TTLGLEDVVGPLGTLNEDADTVLVS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GTSSLSLEDIYTEGQLEL---AQGDSEAQPQTGALGLEDVVGLVGTLNQEADTVLVS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GTSHMSLDDIYTDGQLEL---AEACPDVH---GPIGLKDITGEVGTINEEADTVLVS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GTSHMSLDDIYTEGQLEL---GHNTADVH---GSLGLEDVVGSVGTVNEEADTVLVSGEA</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GTSHMSLDDIYTEGQLEL---AQYCADVH---GPLGLEDIVGTVGTVNEEADTVLVSGE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GSGKSTLLQRLLLLWATGQNFQEFLFVFPFSCRQLQCMAKPLSLKTLLFEHCCWPDVGQ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GSGKSTLLQRLHLLWASGQNFREFLFIFPFSCRQLQCMTKPLSLRTLLFEHCCWPDVGQ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GSGKSTLLQRLHLLWATGRSFQEFLFIFPFSCRQLQCVAKPLCLRTLLFEHCCWPDVAQ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GSGKSTLLQRLHLLWATGRSFQEFLFIFPFSCRQLQCVAKLLSLRTLLFEHCCWPDVAQ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GSGKSTLLQRLHLLWATGRSFQEFLFIFPFSCRQLQCVAKPLSLRTLLFEHCCWPDVAQ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GSGKSTLLQRLHLLWATGRSFQEFLFIFPFSCRQLQCVAKPLSLRTLLFEHCCWPDVAQ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GSGKSTLLQRLHLLWATGRSFQEFLFIFPFSCRQLQCVAKPLSLRTLLFEHCCWPDVAQ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GSGKSTLLQRLHLLWATGQDFQEFLFVFPFSCRQLQCVAKPLSVRTLLFEYCCWPDAGQ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GSGKSTLLQRLHLLWATGQDFQEFLFVFPFSCRQLQCVAKPLSVRTLLFEHCCWPDVGQ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GSGKSTLLQQVHLLWASGQAFQEFLFVFPFSCRQLQCLAKSLSLQTLLFEHCCWPDRGQ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GSGKSTLLQQLHLLWASGRAFQEFLFVFPFSCRQLQCLVKPLSVQTLLFEHCCWPDLGP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GSGKSTLLQQLHLLWASGRAFQEFLFVFPFSCRQLQCLVKPLSVQTLLFEHCCWPDLGP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GSGKSTLLQQLHLLWASGRAFQEFLFVFPFSCRQLQCLVKPLSMRTLLFEHCCWPDLGP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GSGKSTLLQQLHLLWASGRAFQEFLFVFPFSCRQLQCLVKPLSMRTLLFEHCCWPDLGP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GSGKSTLLQQLHLLWASGRAFQEFLFVFPFSCRQLQCLVKPLSMRTLLFEHCCWPDLGP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GSGKSTLLQQLHLLWASGRAFQEFLFVFPFSCRQLQCLVKPLSMRTLLFEHCCWPDLGP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GSGKSTLLQRMHLLWASGRDFQEFLFVFPFSCRQLQCVAKPLSVQMLLFEHCCWPDFGQ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GSGKSTLLQQLHLLWATGRDFQEFLFVFPFSCRQLQCIAKPLSVRTLLFEHCCWPDLGQ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GSGKSTLLQRLHFLWAAGRDFQEFLFVFPFSCRQLQCVAKPLSVRMLLFEHCCWPDVDQ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GSGKSTLLQRLHLLWAAGRDFQEFLFVFPFSCRQLQCMAKPLSVRTLLFEHCCWPDVGQ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w:t>
      </w:r>
      <w:r>
        <w:rPr>
          <w:rFonts w:ascii="Courier New" w:eastAsia="Times New Roman" w:hAnsi="Courier New" w:cs="Courier New"/>
          <w:color w:val="000000"/>
          <w:sz w:val="16"/>
          <w:szCs w:val="16"/>
          <w:lang w:eastAsia="en-GB"/>
        </w:rPr>
        <w:t xml:space="preserve">071445.1|Homo_sapiens          </w:t>
      </w:r>
      <w:r w:rsidR="00784E5B">
        <w:rPr>
          <w:rFonts w:ascii="Courier New" w:eastAsia="Times New Roman" w:hAnsi="Courier New" w:cs="Courier New"/>
          <w:color w:val="000000"/>
          <w:sz w:val="16"/>
          <w:szCs w:val="16"/>
          <w:lang w:eastAsia="en-GB"/>
        </w:rPr>
        <w:t>311</w:t>
      </w:r>
      <w:r w:rsidRPr="00485A07">
        <w:rPr>
          <w:rFonts w:ascii="Courier New" w:eastAsia="Times New Roman" w:hAnsi="Courier New" w:cs="Courier New"/>
          <w:color w:val="000000"/>
          <w:sz w:val="16"/>
          <w:szCs w:val="16"/>
          <w:lang w:eastAsia="en-GB"/>
        </w:rPr>
        <w:t xml:space="preserve"> GSGKSTLLQRLHLLWAAGQDFQEFLFVFPFSCR</w:t>
      </w:r>
      <w:r w:rsidRPr="00065438">
        <w:rPr>
          <w:rFonts w:ascii="Courier New" w:eastAsia="Times New Roman" w:hAnsi="Courier New" w:cs="Courier New"/>
          <w:color w:val="000000"/>
          <w:sz w:val="16"/>
          <w:szCs w:val="16"/>
          <w:highlight w:val="green"/>
          <w:lang w:eastAsia="en-GB"/>
        </w:rPr>
        <w:t>Q</w:t>
      </w:r>
      <w:r w:rsidRPr="00485A07">
        <w:rPr>
          <w:rFonts w:ascii="Courier New" w:eastAsia="Times New Roman" w:hAnsi="Courier New" w:cs="Courier New"/>
          <w:color w:val="000000"/>
          <w:sz w:val="16"/>
          <w:szCs w:val="16"/>
          <w:lang w:eastAsia="en-GB"/>
        </w:rPr>
        <w:t>LQCMAKPLSVRTLLFEHCC</w:t>
      </w:r>
      <w:r w:rsidRPr="00065438">
        <w:rPr>
          <w:rFonts w:ascii="Courier New" w:eastAsia="Times New Roman" w:hAnsi="Courier New" w:cs="Courier New"/>
          <w:color w:val="000000"/>
          <w:sz w:val="16"/>
          <w:szCs w:val="16"/>
          <w:highlight w:val="green"/>
          <w:lang w:eastAsia="en-GB"/>
        </w:rPr>
        <w:t>W</w:t>
      </w:r>
      <w:r w:rsidRPr="00485A07">
        <w:rPr>
          <w:rFonts w:ascii="Courier New" w:eastAsia="Times New Roman" w:hAnsi="Courier New" w:cs="Courier New"/>
          <w:color w:val="000000"/>
          <w:sz w:val="16"/>
          <w:szCs w:val="16"/>
          <w:lang w:eastAsia="en-GB"/>
        </w:rPr>
        <w:t>P</w:t>
      </w:r>
      <w:r w:rsidRPr="00065438">
        <w:rPr>
          <w:rFonts w:ascii="Courier New" w:eastAsia="Times New Roman" w:hAnsi="Courier New" w:cs="Courier New"/>
          <w:color w:val="000000"/>
          <w:sz w:val="16"/>
          <w:szCs w:val="16"/>
          <w:highlight w:val="green"/>
          <w:lang w:eastAsia="en-GB"/>
        </w:rPr>
        <w:t>D</w:t>
      </w:r>
      <w:r w:rsidRPr="00485A07">
        <w:rPr>
          <w:rFonts w:ascii="Courier New" w:eastAsia="Times New Roman" w:hAnsi="Courier New" w:cs="Courier New"/>
          <w:color w:val="000000"/>
          <w:sz w:val="16"/>
          <w:szCs w:val="16"/>
          <w:lang w:eastAsia="en-GB"/>
        </w:rPr>
        <w:t>VGQE</w:t>
      </w:r>
      <w:r>
        <w:rPr>
          <w:rFonts w:ascii="Courier New" w:eastAsia="Times New Roman" w:hAnsi="Courier New" w:cs="Courier New"/>
          <w:color w:val="000000"/>
          <w:sz w:val="16"/>
          <w:szCs w:val="16"/>
          <w:lang w:eastAsia="en-GB"/>
        </w:rPr>
        <w:t xml:space="preserve"> 361</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GSGKSTLLQRLHLLWAAGRDFQEFLFVFPFSCRQLQCMAKPLSVRTLLFEHCCWPDVGQ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GSGKSTLVQRLHLLWAREALLLNTFLLFPFSCRKLNAEHRELSLKELLFLHCCWPDRNQ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GSGKSTLLQRLHLLWAREALLTNTFLLFPFSCRKLNAEHRELSLKELLFLHCCWPDRSQ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GSGKSTLLQRLHLLWAREALLQNIFLLFPFSCRKLNAEHRELSLKELLFLHCCWPDRGQ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GSGKSTLLQRLHLLWAREALLTNTFLLFPFSCRKLNAEHRELSLKELLFLHCCWPDRGQ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GSGKSTLLQRLHLLWARGAALHDFFLLFSFSCRRLSSEQRELSLRELLFLHCCWPDGDQ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GSGKSTLLQRLHLLWAREAALLEYLLLFPFSCRRLNTELSELSFKELLFQHCCWPDRDQ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GVGKSTLLQRLHLLWARGAAFQDFLLLFPFSCRRLNSEHKEMSVQELLFQHCCWPDREQE</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GSGKTTLLQRLHLLWARGVALQQFLLLFPFSCRRLNSEHRELSVKELLFQHCCWPDRDQ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DVFQFLLDHPDRVLLTFDGLDEFKFRFTD-RERHCSPTDPTSVQTLLFNLLQGNLLKNA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DVFQFLLDHPDRVLLTFDGLDEFKFRFTD-RERHCSPLDPTSVQTLLFNLLQGNLLKNAC</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DVFQFLLDHPDRVLLTFDGLDEFKFRFTD-RERHCSPIDPTSVQTLLFNLLQGNLLKNAC</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DVFQFLLDHPDRVLLTFDGLDEFKFRFTD-RERHCSPIDPTSVQTLLFNLLQGNLLKNAC</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DVFQFLLDHPDRVLLTFDGLDEFKFRFTD-RERHCSPIDPTSVQTLLFNLLQGNLLKNAC</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DVFQFLLDHPDRVLLTFDGLDEFKFRFTD-RERHCSPIDPTSVQTLLFNLLQGNLLKNAC</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DVFQFLLDHPDRVLLTFDGLDEFKFRFTD-RERHCSPIDPTSVQTLLFNLLQGNLLKNAC</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DVFQFLLDHPDRVLLTFDGFDEFRFKFTD-QERHCSPTDPTSVQTLLFNLLQGNLLKNA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VVFEFLLDHPDRVLLTFDGFDEFRFKFTD-QERHCSPTDPTSVQTLLFNLLQGNLLKNA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DVFQVLLDHPERILLTFDGFDEFRFRFTD-HERHCCPTAPTSVQSLLFNLLQGNLLKNA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DIFQVLLDHPERILLTFDGFDEFRFRFTD-RERHCCPTAPTSVQSLLFNLLQGNLLKNAC</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DVFQVLLDHPERILLTFDGFDEFRFRFTD-RERHCCPTAPTSVQSLLFNLLQGNLLKNA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DVFQVLLDHPERILLTFDGFDEFRFRFTD-QERHCCPTAPTSVQSLLFNLLQGNLLKNA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DVFQVLLDHPERILLTFDGFDEFRFRFTD-QERHCCPTAPTSVQSLLFNLLQGNLLKNA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DVFQVLLDHPERILLTFDGFDEFRFRFTD-QERHCCPTAPTSVQSLLFNLLQGNLLKNA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DVFQVLLDHPERILLTFDGFDEFRFRFTD-QERHCCPTAPTSVQSLLFNLLQGNLLKNA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EVFQFLLDHPNRVLLTFDGFDEFRFRFSD-HERHCSPTDPTSVQNLLFNLLQGNLLKNA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EVFQFLLDHPDRVLLTFDGFDEFRFRFTD-RERHCSPTDPMSVQNLLFNLLQGNLLKNA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DIFQFLLDHPDRVLLTFDGFDEFKFRFSD-RERHCSPTDPTSVQTLLFNLLQGNLLKNA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DIFQLLLDHPDRVLLTFDGFDEFKFRFTD-RERHCSPTDPTSVQTLLFNLLQGNLLKNA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NP_071445.1|Homo_sapiens        </w:t>
      </w:r>
      <w:r>
        <w:rPr>
          <w:rFonts w:ascii="Courier New" w:eastAsia="Times New Roman" w:hAnsi="Courier New" w:cs="Courier New"/>
          <w:color w:val="000000"/>
          <w:sz w:val="16"/>
          <w:szCs w:val="16"/>
          <w:lang w:eastAsia="en-GB"/>
        </w:rPr>
        <w:t>362</w:t>
      </w:r>
      <w:r w:rsidRPr="00485A07">
        <w:rPr>
          <w:rFonts w:ascii="Courier New" w:eastAsia="Times New Roman" w:hAnsi="Courier New" w:cs="Courier New"/>
          <w:color w:val="000000"/>
          <w:sz w:val="16"/>
          <w:szCs w:val="16"/>
          <w:lang w:eastAsia="en-GB"/>
        </w:rPr>
        <w:t xml:space="preserve">   D</w:t>
      </w:r>
      <w:r w:rsidRPr="00065438">
        <w:rPr>
          <w:rFonts w:ascii="Courier New" w:eastAsia="Times New Roman" w:hAnsi="Courier New" w:cs="Courier New"/>
          <w:color w:val="000000"/>
          <w:sz w:val="16"/>
          <w:szCs w:val="16"/>
          <w:highlight w:val="green"/>
          <w:lang w:eastAsia="en-GB"/>
        </w:rPr>
        <w:t>I</w:t>
      </w:r>
      <w:r w:rsidRPr="00485A07">
        <w:rPr>
          <w:rFonts w:ascii="Courier New" w:eastAsia="Times New Roman" w:hAnsi="Courier New" w:cs="Courier New"/>
          <w:color w:val="000000"/>
          <w:sz w:val="16"/>
          <w:szCs w:val="16"/>
          <w:lang w:eastAsia="en-GB"/>
        </w:rPr>
        <w:t>FQLLLDHPDRVLLTF</w:t>
      </w:r>
      <w:r w:rsidRPr="00065438">
        <w:rPr>
          <w:rFonts w:ascii="Courier New" w:eastAsia="Times New Roman" w:hAnsi="Courier New" w:cs="Courier New"/>
          <w:color w:val="000000"/>
          <w:sz w:val="16"/>
          <w:szCs w:val="16"/>
          <w:highlight w:val="cyan"/>
          <w:lang w:eastAsia="en-GB"/>
        </w:rPr>
        <w:t>D</w:t>
      </w:r>
      <w:r w:rsidRPr="00485A07">
        <w:rPr>
          <w:rFonts w:ascii="Courier New" w:eastAsia="Times New Roman" w:hAnsi="Courier New" w:cs="Courier New"/>
          <w:color w:val="000000"/>
          <w:sz w:val="16"/>
          <w:szCs w:val="16"/>
          <w:lang w:eastAsia="en-GB"/>
        </w:rPr>
        <w:t>GFDEFKFRFTD-</w:t>
      </w:r>
      <w:r w:rsidRPr="00065438">
        <w:rPr>
          <w:rFonts w:ascii="Courier New" w:eastAsia="Times New Roman" w:hAnsi="Courier New" w:cs="Courier New"/>
          <w:color w:val="000000"/>
          <w:sz w:val="16"/>
          <w:szCs w:val="16"/>
          <w:highlight w:val="green"/>
          <w:lang w:eastAsia="en-GB"/>
        </w:rPr>
        <w:t>R</w:t>
      </w:r>
      <w:r w:rsidRPr="00485A07">
        <w:rPr>
          <w:rFonts w:ascii="Courier New" w:eastAsia="Times New Roman" w:hAnsi="Courier New" w:cs="Courier New"/>
          <w:color w:val="000000"/>
          <w:sz w:val="16"/>
          <w:szCs w:val="16"/>
          <w:lang w:eastAsia="en-GB"/>
        </w:rPr>
        <w:t>ERHCSPTDPTSVQTLLFNLLQGNLLKNAR</w:t>
      </w:r>
      <w:r>
        <w:rPr>
          <w:rFonts w:ascii="Courier New" w:eastAsia="Times New Roman" w:hAnsi="Courier New" w:cs="Courier New"/>
          <w:color w:val="000000"/>
          <w:sz w:val="16"/>
          <w:szCs w:val="16"/>
          <w:lang w:eastAsia="en-GB"/>
        </w:rPr>
        <w:t xml:space="preserve"> 420</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DIFQLLLDHPDRVLLTFDGFDEFKFRFTD-RERHCSPTDPTSVQTLLFNLLQGNLLKNA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EVFQFILDHPHLVLFTFDGLDEFKLGFTD-EERHCCPTKQVPIPVLLFNLLQGTLMKGV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EVFQFILDHPHMVLFTFDGLDEFKHGFRD-EERHCCPTKPVPIPVLLFNLLQGTLMKGI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EVFQFILDHPNLVLFTFDGLDEFKQGFTD-EERHCCPTKQVPVPVLLFNLLQGTLMKGVV</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EVFQFVLDHPNLVLFTFDGLDEFKQGFTD-EERHCCPTKQVPIPVLLFNLLQGTLMKGV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RIFQFILDHPHLILFTFDGLDELMQSFSDSEQRHCCPTQCAPVPTLLFNLLQGSLMKGV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EIFDFIQDHPHLILFTFDGLDELKQSFSD-EHRLCCPTQRAPVHVLLFNLIQGSLLKGV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lastRenderedPageBreak/>
        <w:t>AFV53358.1|Epinephelus_coioides       EIFQFILDHPHLILFTFDGLDELKQSFSD-EHRLCCPTQRAPVHTLLFNLIQGSLMKGVR</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EIFQFILDHPHLVLFTFDGLDELKQSFSD-EKRLCCPTQPAPVHILLFNFIQGSLMKGV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KVLTSRPDAVSALLRKFVRIECHLKGFSEEGIEQYLRKHHREPGVADRLIHLLQ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KVLTSRPDAVSALLRKFVRTECHLKGFSEEGIKLYLRKHHREPGVADRLIHLIQ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KVLTSRPDAVSALLRKFVRTECQLKGFSEEGIQLYLRKHHREPGVADRLIQLIQ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KVLTSRPDAVSALLRKFVRTECQLKGFSEEGIQLYLRKHHREPGVADRLIQLIQ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KVLTSRPDAVSALLRKFVRTECQLKGFSEEGIQLYLRKHHREPGVADRLIQLIQ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KVLTSRPDAVSALLRKFVRTELQLKGFSEEGIQLYLRKHHREPGVADRLIQLIQ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KVLTSRPDAVSALLRKFVRTELQLKGFSEEGIQLYLRKHHREPGVADRLIQLIQ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KVLTSRPDAVSACLRKYVRTECHLRGFSEEGIELYLRKCHQDPGVADRLIQLLRATSV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KVLTSRPDAVSACLRKYVRTECHLRGFSEEGIELYLRKCHQDPDVADHLIQLLRATSV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KVLTSRPDAVSASLRKHVRSELSLKGFSEEGIELYLRKCHREPGVADRLICLLR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KVLTSRPGAVSASLRKHVRTELSLKGFSEEGIELYLRKRHREPGVADRLLCLLR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KVLTSRPGAVSASLRKHVRTELSLKGFSEEGIELYLRKRHREPGVADRLLCLLR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KVLTSRPSAVSASLRKHVRTELSLKGFSEEGIELYLRKRHREPGVADRLLCLLR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KVLTSRPSAVSASLRKHVRTELSLKGFSEEGIELYLRKRHREPGVADRLLCLLR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KVLTSRPSAVSASLRKHVRTELSLKGFSEEGIELYLRKRHREPGVADRLLCLLR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KVLTSRPSAVSASLRKHVRTELSLKGFSEEGIELYLRKRHREPGVADRLLCLLR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KVLTSRPDAVSALLRKYLRLEINLKGFSEEGIELYLRKCHREPGVADRLIRLLKT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KVLTSRPAAVSAFLRKYVRAELALKGFSEDGIELYLRKRHREPGVADRLIGLLK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KVVTSRPAAVSAFLRKYIRTEFILKGFSEKGIELYLRKRHREPGVADRLIRLLQ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KVVTSRPAAVSAFLRKYIRTEFNLKGFSEQGIELYLRKRHREPGVADRLIRLLQ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NP_071445.1|Homo_sapiens         </w:t>
      </w:r>
      <w:proofErr w:type="gramStart"/>
      <w:r>
        <w:rPr>
          <w:rFonts w:ascii="Courier New" w:eastAsia="Times New Roman" w:hAnsi="Courier New" w:cs="Courier New"/>
          <w:color w:val="000000"/>
          <w:sz w:val="16"/>
          <w:szCs w:val="16"/>
          <w:lang w:eastAsia="en-GB"/>
        </w:rPr>
        <w:t>421</w:t>
      </w:r>
      <w:r w:rsidRPr="00485A07">
        <w:rPr>
          <w:rFonts w:ascii="Courier New" w:eastAsia="Times New Roman" w:hAnsi="Courier New" w:cs="Courier New"/>
          <w:color w:val="000000"/>
          <w:sz w:val="16"/>
          <w:szCs w:val="16"/>
          <w:lang w:eastAsia="en-GB"/>
        </w:rPr>
        <w:t xml:space="preserve">  KVVTSRPAAV</w:t>
      </w:r>
      <w:r w:rsidRPr="00065438">
        <w:rPr>
          <w:rFonts w:ascii="Courier New" w:eastAsia="Times New Roman" w:hAnsi="Courier New" w:cs="Courier New"/>
          <w:color w:val="000000"/>
          <w:sz w:val="16"/>
          <w:szCs w:val="16"/>
          <w:highlight w:val="green"/>
          <w:lang w:eastAsia="en-GB"/>
        </w:rPr>
        <w:t>S</w:t>
      </w:r>
      <w:r w:rsidRPr="00485A07">
        <w:rPr>
          <w:rFonts w:ascii="Courier New" w:eastAsia="Times New Roman" w:hAnsi="Courier New" w:cs="Courier New"/>
          <w:color w:val="000000"/>
          <w:sz w:val="16"/>
          <w:szCs w:val="16"/>
          <w:lang w:eastAsia="en-GB"/>
        </w:rPr>
        <w:t>AFLRKYIRT</w:t>
      </w:r>
      <w:r w:rsidRPr="00065438">
        <w:rPr>
          <w:rFonts w:ascii="Courier New" w:eastAsia="Times New Roman" w:hAnsi="Courier New" w:cs="Courier New"/>
          <w:color w:val="000000"/>
          <w:sz w:val="16"/>
          <w:szCs w:val="16"/>
          <w:highlight w:val="green"/>
          <w:lang w:eastAsia="en-GB"/>
        </w:rPr>
        <w:t>E</w:t>
      </w:r>
      <w:r w:rsidRPr="00485A07">
        <w:rPr>
          <w:rFonts w:ascii="Courier New" w:eastAsia="Times New Roman" w:hAnsi="Courier New" w:cs="Courier New"/>
          <w:color w:val="000000"/>
          <w:sz w:val="16"/>
          <w:szCs w:val="16"/>
          <w:lang w:eastAsia="en-GB"/>
        </w:rPr>
        <w:t>FNLKGFSEQGIELYLRKRHH</w:t>
      </w:r>
      <w:r w:rsidRPr="00065438">
        <w:rPr>
          <w:rFonts w:ascii="Courier New" w:eastAsia="Times New Roman" w:hAnsi="Courier New" w:cs="Courier New"/>
          <w:color w:val="000000"/>
          <w:sz w:val="16"/>
          <w:szCs w:val="16"/>
          <w:highlight w:val="green"/>
          <w:lang w:eastAsia="en-GB"/>
        </w:rPr>
        <w:t>EP</w:t>
      </w:r>
      <w:r w:rsidRPr="00485A07">
        <w:rPr>
          <w:rFonts w:ascii="Courier New" w:eastAsia="Times New Roman" w:hAnsi="Courier New" w:cs="Courier New"/>
          <w:color w:val="000000"/>
          <w:sz w:val="16"/>
          <w:szCs w:val="16"/>
          <w:lang w:eastAsia="en-GB"/>
        </w:rPr>
        <w:t>GVADRLIRLLQETSALH</w:t>
      </w:r>
      <w:proofErr w:type="gramEnd"/>
      <w:r>
        <w:rPr>
          <w:rFonts w:ascii="Courier New" w:eastAsia="Times New Roman" w:hAnsi="Courier New" w:cs="Courier New"/>
          <w:color w:val="000000"/>
          <w:sz w:val="16"/>
          <w:szCs w:val="16"/>
          <w:lang w:eastAsia="en-GB"/>
        </w:rPr>
        <w:t xml:space="preserve"> 480</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KVVTSRPAAVSAFLRKYIRTEFNLKGFSEQGIELYLRKRHREPGVADRLIRLLQATSALH</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KVVTSRPHAVGPSLKRYLRKEVLLKGFSPGGIDCFVKKHYSDPAMATRVIESVQGNTA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KVVTSRPQAVGPSLKRYLRKEVHLNGFSPSGINCFVKKHHSDPAMARRVIDSLQVNTV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KVVTSRPQAVGPSLKRYLHKEVLLKGFSPGGIDCFVKKHHSDPALARRVIESLHANSV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KVVTSRPQAVGPSLKRYLRKEVLLKGFSPGGIDCFVKKHHSDPAMARRVIESLQANMV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KVVTSRPEAVGPTLKRYLRKEVLLKGFSPGGIDCFVRKHHRDPTVATRVLESLRSNTA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KVVTSRPSAVTPVLKKNLCKEVLLKGFSPSGIDCFVRKHHSDPTVAAKVLQSLHTNTT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KVVTSRPEAVGPVLKKHLRKEVFLKGFSPNGIDCFVKKHHKDSTVAAKVLESLQTNTALL</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KVVTSRPEAVGPMLKTHLCKEVLLKGFSPSGIDCFVRKHHSDNTVATKVLESLQTNTA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GLCHLPVFSWMVSRCHQELLLQ--NGGFPTTSTDMYLLILQHFLLHASPPDSYPLS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GLCHLPVFSWMVSRCHRELLLQ--NRGFPTTSTDMYLLILQHFLLHASPPDSFPL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GLCHLPVFSWMVSRCHRELLLQ--NRGFPTTSTDMYLLILQHFLLHASPPDSSPLS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GLCHLPVFSWMVSRCHRELLLQ--NRVFPTTSTDMYLLILQHFLLHASPPDSSPF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GLCHLPVFSWMVSRCHRELLLQ--NRGFPTTSTDMYLLILQHFLLHASPPDSSPL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GLCHLPVFSWMVSRCHRELLLQ--NRGFPTTSTDMYLLILQHFLLHASPPDSSPL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GLCHLPVFSWMVSRCHRELLLQ--NRGFPTTSTDMYLLILQHFLLHASPPDSSPL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GLCHLPVFSWMVSKCHQELLLQ--NEGSPKTTTDMYLLILQHFLLHASPPDAISH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GLCHLPVFSWMVSKCHQELLLQ--NEGSPKTTTDMYLLILQHFLLHASPPDAISH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GLCHLPVFSWMVSKCHQELLLQ--GRGSPKTTTDMYLLILQHFLLRASPLDSAAQH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GLCHLPVFSWMVSKCHEELLLQ--GRGTPKTTTDMYLLILRHFLLHASPPPLATHGP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GLCHLPVFSWMVSKCHEELLLQ--GRGSPKTTTDMYLLILQHFLLHASPLPLATH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GLCHLPVFSWMVSKCHEELLLQ--GRGSPKTTTDMYLLILRHFLLHASPLPLATH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GLCHLPVFSWMVSKCHEELLLQ--GRGSPETTTDMYLLILRHFLLHASPLPLATH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GLCHLPVFSWMVSKCHEELLLQ--GRGSPKTTTDMYLLILRHFLLHASPLPLANH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GLCHLPVFSWMVSKCHEELLLQ--GRGSPKTTTDMYLLILRHFLLHASPLPLATH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GLCHLPVVSWMVSKCHQELLLH--GGGSPKTSTDMYLLILQHFLLHASPPDSVPHSLGS-</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GLCHLPVFSWMVSKCHQELLLQ--GGGSPKTTTDMYLLILQHFLLHAAPPDSARQ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GLCHLPVFSWMVSKCHQELLLQ--EGGSPKTTTDMYLLILQHFLLHAVPPDSACHI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GLCHLPVFSWMVSKCHQELLLQ--EGGSPKTTTDMYLLILQHFLLHAIPPDSASQ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NP_071445.1|Homo_sapiens        </w:t>
      </w:r>
      <w:r>
        <w:rPr>
          <w:rFonts w:ascii="Courier New" w:eastAsia="Times New Roman" w:hAnsi="Courier New" w:cs="Courier New"/>
          <w:color w:val="000000"/>
          <w:sz w:val="16"/>
          <w:szCs w:val="16"/>
          <w:lang w:eastAsia="en-GB"/>
        </w:rPr>
        <w:t>481</w:t>
      </w:r>
      <w:r w:rsidRPr="00485A07">
        <w:rPr>
          <w:rFonts w:ascii="Courier New" w:eastAsia="Times New Roman" w:hAnsi="Courier New" w:cs="Courier New"/>
          <w:color w:val="000000"/>
          <w:sz w:val="16"/>
          <w:szCs w:val="16"/>
          <w:lang w:eastAsia="en-GB"/>
        </w:rPr>
        <w:t xml:space="preserve">   GLCHLPVFSWMVSKCHQELLLQ--EGGSPKTTTDMYLLILQHFLLHATPPDSASQGLGP-</w:t>
      </w:r>
      <w:r w:rsidR="00763A07">
        <w:rPr>
          <w:rFonts w:ascii="Courier New" w:eastAsia="Times New Roman" w:hAnsi="Courier New" w:cs="Courier New"/>
          <w:color w:val="000000"/>
          <w:sz w:val="16"/>
          <w:szCs w:val="16"/>
          <w:lang w:eastAsia="en-GB"/>
        </w:rPr>
        <w:t xml:space="preserve"> 537</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GLCHLPVFSWMVSKCHQELLLQ--EGGSPKTTTDMYLLILQHFLLHATPPDSASQGLG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GLCHIPVFCWIVIKCYQELLAG--QDGIPQTITDVYLLVLQHFFQRKSSQPQS--GLG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GLCHIPVFCWIVTKCHQELLGG--QDGIPQTITDVYLLALQHFFQRKSSLSQG--ALG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SLCHIPVFCWIVTKCHQELLGS--QDGIPQTITDVYLLVLQHFFQRKSYQHQG--VLG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SLCHIPVFCWIVTKCHQELLAG--QDSVPQTITDVYLLVLQHFFQRKSSQSQG--VLG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GLCHIPVFCWIVSKCYKELLGCGEGEGSPQTITYVYLMILHHFFQRRASQRNT---MGI-</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GLCHSPVLCWIVSCCHKELLGC--GEGSPQTITDVYLTIVEHFFQHHSPLRST----GKI</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GLCHSPVLCWIVSQCHKELLGC--GEGSPQTITDVYLMILQHFFQHHSSLKST---IGL-</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GLCHSPVLCWIVSQCHKELLGC--GEGSPQTITDVYLMILQHFFQHQSSLKST---V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GLLQSRLSTLLHLGHLALQGLALSCYVFSAQQLQEAQVDADDISLGFLVRAQNV-VPGS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GLLQSRLSTLLHLGHLALQGLAMSCYVFSAQQLQAAQVDSEDISLGFLVRAQSV-VPGS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GLLQSRLSTLLHLGHLALRGLAMSCYVFSAQQLQAAQVDSDDISLGFLVRAQSS-GPGS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GLLQSRLSTLLHLGHLALRGLAMSCYVFSAQQLQAAQVDSDDISLGFLVRAQSS-VPGS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GLLQSRLSTLLHLGHLALRGLAMSCYVFSAQQLQAAQVDSDDISLGFLVRAQSS-VPGS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GLLQSRLSTLLHLGHLALRGLAMSCYVFSAQQLQAAQVDSDDISLGFLVRAQSS-VPGS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GLLQSRLSTLLHLGHLALRGLAMSCYVFSAQQLQAAQVDSDDISLGFLVRAQSS-VPGS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GLLQGKLPSLLHLGYLAFWGLGRCCYVFSAQQLQMAQLDPEDISLGFLVRAQGV-VPGS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GLLQGKLPSLLHLGHLAFWGLGSCCYVFSAQQLQMAQVDAEDISLGFLVRAQGV-VPGS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DLLRGSLPTLLHLGHLALWGLGTCCYVFSAEQLQAAHVDSEAVSLGFLVRAKSV-VPGGT</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SLIQRRLPTLLHLGHLALWGLGTCCYVFSAKQLQAAHVDSEDLSLGFLVHAKRV-VPGST</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SLIQGRLPTLLHLGRLALWGLGTCCYVFSAKQLQAAHVDSEDLSLGFLVLAKRV-VPXST</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SLIQGRLPTLLHLGRLALWGLGTCCYVFSAKQLQAAHVDSEDLSLGFLVLAKRV-VPGST</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SLIQGRLPTLLHLGRLALWGLGTCCYVFSAKQLQAAHVDSEDLSLGFLVLAKRV-VPGST</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SLIQGRLPTLLHLGRLALWGLGTCCYVFSAKQLQAAHVDSEDLSLGFLVLAKRV-VPGST</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SLIQGRLPTLLHLGRLALWGLGTCCYVFSAKQLQAAHVDSEDLSLGFLVLAKRV-VPGST</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lastRenderedPageBreak/>
        <w:t>NP_001273968.1|Canis_lupus_famil      HLLRGRLPTLLHLGWLALWGLGMCCYVFSAKQLQAAHIDDEDISLGFLVHAKTV-GPGST</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SLLRGRLPTLLHLGRLALWGLGMSCYVFSAPQLQAAHVDSEDVSLGFLVHAKRG-APGST</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SLLLGRLPTLLRLGRLALWGLGMCCYVFSAQQLQAAQISPDDISLGFLVRAKGV-MPES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SLLRGRLPTLLHLGRLALWGLGMCCYVFSAQQLQAAQVSPDDISLGFLVRAKGV-VPGST</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w:t>
      </w:r>
      <w:r w:rsidR="00763A07">
        <w:rPr>
          <w:rFonts w:ascii="Courier New" w:eastAsia="Times New Roman" w:hAnsi="Courier New" w:cs="Courier New"/>
          <w:color w:val="000000"/>
          <w:sz w:val="16"/>
          <w:szCs w:val="16"/>
          <w:lang w:eastAsia="en-GB"/>
        </w:rPr>
        <w:t>071445.1|Homo_sapiens          538</w:t>
      </w:r>
      <w:r w:rsidRPr="00485A07">
        <w:rPr>
          <w:rFonts w:ascii="Courier New" w:eastAsia="Times New Roman" w:hAnsi="Courier New" w:cs="Courier New"/>
          <w:color w:val="000000"/>
          <w:sz w:val="16"/>
          <w:szCs w:val="16"/>
          <w:lang w:eastAsia="en-GB"/>
        </w:rPr>
        <w:t xml:space="preserve"> SLLRGRLPTLLH</w:t>
      </w:r>
      <w:r w:rsidRPr="00065438">
        <w:rPr>
          <w:rFonts w:ascii="Courier New" w:eastAsia="Times New Roman" w:hAnsi="Courier New" w:cs="Courier New"/>
          <w:color w:val="000000"/>
          <w:sz w:val="16"/>
          <w:szCs w:val="16"/>
          <w:highlight w:val="green"/>
          <w:lang w:eastAsia="en-GB"/>
        </w:rPr>
        <w:t>L</w:t>
      </w:r>
      <w:r w:rsidRPr="00485A07">
        <w:rPr>
          <w:rFonts w:ascii="Courier New" w:eastAsia="Times New Roman" w:hAnsi="Courier New" w:cs="Courier New"/>
          <w:color w:val="000000"/>
          <w:sz w:val="16"/>
          <w:szCs w:val="16"/>
          <w:lang w:eastAsia="en-GB"/>
        </w:rPr>
        <w:t>GRLALWGLGMCCYVFSAQQLQAAQVSPDDISLGFLVRAKGV-VPGST</w:t>
      </w:r>
      <w:r w:rsidR="00763A07">
        <w:rPr>
          <w:rFonts w:ascii="Courier New" w:eastAsia="Times New Roman" w:hAnsi="Courier New" w:cs="Courier New"/>
          <w:color w:val="000000"/>
          <w:sz w:val="16"/>
          <w:szCs w:val="16"/>
          <w:lang w:eastAsia="en-GB"/>
        </w:rPr>
        <w:t xml:space="preserve"> 596</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SLLRGRLPTLLHLGRLALWGLGMCCYVFSAQQLQAAQVSPDDISLGFLVRAKGV-VPGST</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AWLAEHLDTVLKLGELALEGLQTSCYVFSGYELQRNRITEQDVGIGFLIYCSDI-SVNDC</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AWLEEHLDTVLKLGQLALEGLEASCYVFSGNELQRNGLTEQDVSMGFLIYCNDL-SVTDC</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AWLEEHLNTVLKLGQLALEGLEASCYVFSGYELQRIGLTDQDVSMGFLIYCSDL-SVTDC</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AWLEEHLDTVLKLGQLALEGLKASCYVFSGYELQRNGPTEQDVSMGFLIYCNDL-SATDC</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GWVQEHHDTALHLGQLAMEGLGASCYIFTGTKLQKCGVTEEDICLGFLIRSKNLSSSTNC</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SWHREYLDPVLRLGQLAFKGIVSTCYIFSDKDLDPCAITKEDLSLGFLIQSKDL-SVFRS</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GWLQEHLKTVLHLGQLAFEGLRTSCYMFSDTDLETCGVTEKDICMGFLIQSKEM-SSTHS</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GWFQDHLKTVLHLGQLAFEGMKNTCYIFSGTDLETCGVTENDIYMGFLIQSKDL-SSNH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TPLEFLHITFQCFFAAFYLAVSADTSAASLRHLFSCG-RLGSSLVVRLLPTLCIQGSRV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APLEFLHITFQCFFAAFYLAVSADTSAASLKHLFSCG-RPGNSLLLRLLPNLCIQGSRV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APLEFLHITFQCFFAAFYLAVSADTSVASLKHLFSCG-RLGSSLLGRLLPNLCIQGSRV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ASLEFLHITFQCFFAAFYLAVSADTSAASLKHLFSCG-RLGSSLLGRLLPNLCIQGSRV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APLEFLHITFQCFFAAFYLAVSADTSVASLKHLFSCG-RLGSSLLGRLLPNLCIQGSRV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APLEFLHITFQCFFAAFYLAVSADTSVASLKHLFSCG-RLGSSLLGRLLPNLCIQGSRV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APLEFLHITFQCFFAAFYLAVSADTSVASLKHLFSCG-RLGSSLLGRLLPNLCIQGSRV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APLEFLHITFQCFFAAFYLVLCADVPTASLRHLFKCH-RPGISQLTRLLPALCVQSPRT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ATLEFLHITFQCFFAAFYLVLCADVPTASLRHLFKCH-RASSSQLTRLLPALCVQSPRT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PPLEFLHVTFQCFFAAFYLALSADVPPSSLRHLFHGH-RPGSSPLAKVLPKLCVRGSGC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APLEFLHITFQCFFAAFYLALSADTLPSSLRHLFQGH-RPGSSPLARVLPKWFLRGSRC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APLEFLHITFQCFFAAFYLALSADTPPSSLRHLFQGH-RPGSSPLARVLPKLFLRGSRC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APLEFLHITFQCFFAAFYLALSADTPPSSLRHLFQDH-RPESSPLARVLPKLFLRGSRC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APLEFLHITFQCFFAAFYLALSADTPPSSLRHLFQDH-RPESSPLARVLPKLFLRGSRC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APLEFLHITFQCFFAAFYLALSADTPPSSLRHLFQDH-RPESSPLARVLPKLFLRGSRC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APLEFLHITFQCFFAAFYLALSADTPPSSLRHLFQDH-RPESSPLARVLPKLFLRGSRCR</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TPLEFLHITFQCFFAALYLVLSTDVSPSLLRQLFICH-GPRSSLLARLLPTTCVPRSER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APLEFLHITFQCFFAAFYLALSAELPASLLRHLFGGR-QPGSSLLARLLSTLCVPDSRC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APLEFLHITFQCFFAAFYLTLSADVPPALLRHLFNCG-RPGNSLMARFLPMLCIQGSRG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APLEFLHITFQCFFAAFYLALSADVPPALLRHLFNCG-RPGNSPVARLLPTLCIQGSEG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NP_071445.1|Homo_sapiens          </w:t>
      </w:r>
      <w:r w:rsidR="00763A07">
        <w:rPr>
          <w:rFonts w:ascii="Courier New" w:eastAsia="Times New Roman" w:hAnsi="Courier New" w:cs="Courier New"/>
          <w:color w:val="000000"/>
          <w:sz w:val="16"/>
          <w:szCs w:val="16"/>
          <w:lang w:eastAsia="en-GB"/>
        </w:rPr>
        <w:t>597</w:t>
      </w:r>
      <w:r w:rsidRPr="00485A07">
        <w:rPr>
          <w:rFonts w:ascii="Courier New" w:eastAsia="Times New Roman" w:hAnsi="Courier New" w:cs="Courier New"/>
          <w:color w:val="000000"/>
          <w:sz w:val="16"/>
          <w:szCs w:val="16"/>
          <w:lang w:eastAsia="en-GB"/>
        </w:rPr>
        <w:t xml:space="preserve"> APLEFLHITFQCFFA</w:t>
      </w:r>
      <w:r w:rsidRPr="00065438">
        <w:rPr>
          <w:rFonts w:ascii="Courier New" w:eastAsia="Times New Roman" w:hAnsi="Courier New" w:cs="Courier New"/>
          <w:color w:val="000000"/>
          <w:sz w:val="16"/>
          <w:szCs w:val="16"/>
          <w:highlight w:val="green"/>
          <w:lang w:eastAsia="en-GB"/>
        </w:rPr>
        <w:t>A</w:t>
      </w:r>
      <w:r w:rsidRPr="00485A07">
        <w:rPr>
          <w:rFonts w:ascii="Courier New" w:eastAsia="Times New Roman" w:hAnsi="Courier New" w:cs="Courier New"/>
          <w:color w:val="000000"/>
          <w:sz w:val="16"/>
          <w:szCs w:val="16"/>
          <w:lang w:eastAsia="en-GB"/>
        </w:rPr>
        <w:t>FYLALSADVPPALLRHLFNCG-RPGNSPMARLLPTMCIQASEGK</w:t>
      </w:r>
      <w:r w:rsidR="00763A07">
        <w:rPr>
          <w:rFonts w:ascii="Courier New" w:eastAsia="Times New Roman" w:hAnsi="Courier New" w:cs="Courier New"/>
          <w:color w:val="000000"/>
          <w:sz w:val="16"/>
          <w:szCs w:val="16"/>
          <w:lang w:eastAsia="en-GB"/>
        </w:rPr>
        <w:t xml:space="preserve"> 655</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APLEFLHITFQCFFAAFYLALSADVPPALLRHLFNCG-RPGNSPMARLLPTMCIQGSEG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KRYEFLHITLQCFFAALYVILNRNNDRSAISRLFQPR-NRQVSGLSQSCLGQCM-----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KHYEFLHITLQCFFAALYVVLNCNNNCSAISRLFQPQ-HRQLSGLSQRCLGHCI-----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KRYEFLHITLQCFFAALYVVLNRNRYRSAIYRLFQPK-YKQLAGLSQRCLEPCF-----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KSYEFIHVTLQRFFAALYVVLNRNGDRSAISRLFQPQ-YRQLSGRSQRCLGHCI-----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KHYEFLHITMQCFFAALYIVLNNNSDRSTIPKLFHLQDRQQQPGFHRACLGHCL---TQ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KCYEFLHVTMQCFFAAVYVVVSKDLDRSTIPKLFELK-NLKETSLRTACFSACLLYQQVD</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KRYEFLHLTMQCFFAALYIVLSNNTERAAIPKLFELQ-NMKETGLSSTCLTACLPSTNQE</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KHYEFLHVTMQCFFAALYIVLSNNMDHSTISKLFEVK-DMWETDLTSSCFRACLPSTYQQ</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KGSKAALLQKAEPHNLQITAAFLAGLLSKEHWDLLAACQISKKVLLQRQACARSCLAQ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GGQAALLQKAEPHNLQITAAFLAGLLSQQHRDLLAACQVPERVLLQRQARARSCLA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KGSEAALLQKAEPHNLQITAAFLAGLLSQQHRDLLAACQISERVLLQRQARARSCLA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KGSEAALLQKAEPHNLQITAAFLAGLLSQQHRDLLAACQISERVLLQRQARARSCLA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KGSEAALLQKAEPHNLQITAAFLAGLLSQQHRDLLAACQISERVLLQRQARARSCLA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KGSEAALLQKAEPHNLQITAAFLAGLLSQQHRDLLAACQVSERVLLQRQARARSCLA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KGSEAALLQKAEPHNLQITAAFLAGLLSQQHRDLLAACQVSERVLLQRQARARSCLAH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EGSAAALLQKAEPHNLQITAAFLAGLLSREHLDLLAECQVPEKALLRRQACARWCLA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EGSVTALLQKAEPHNLQITAAFLAGLLSREHLDLLAECQVSEKALLRRQTCARWCLA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KSSVAHLLQEAEPHNLQITAAFLAGLLSQEHRGLLAECQVSEKALLQRQACARWCLA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EGSVAALLQGAEPHNLQITGAFLAGLLSQEHRSMLAECQGSETALLRRWDCVRRCLT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EGSVAALLQGAEPHNLQITGAFLAGLLSQEHRSLLAECQASETGLLRRWDCVRQCLT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EGSVAALLQGAELHNLQITGAFLAGLLSQEHRSLLAECQASETALLRRWDCVRRCLT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EGSVAALLQGAEQHNLQITGAFLAGLLSQEHRSLLAECQASETALLRRWDCVRRCLT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EGSVAALLQGAEPHNLQITGAFLAGLLSQEHRSLLAECQASETALLRRWDCVQRCLT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EGSVAALLQGAEPHNLQITGAFLAGLLSQEHRSLLAECQASETALLRRWDCVRRCLT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EGSLAALLQEAEPHNLQITAAFLAGLLSREHRGLLAECQANEEALLRLQGRAQGCLS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EASVAALLQEAEPHNLQITAAFLAGLVSREHRVLLAECQASEKALLRRQACARRCLA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DGSLAALLQKTEPHNLQITAAFLAGLLSWEHWGLLAECQASEKALLQRQACARWCLA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DSSVAALLQKAEPHNLQITAAFLAGLLSREHWGLLAECQTSEKALLRRQACARWCLA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NP_071445.1|Homo_sapiens          </w:t>
      </w:r>
      <w:r w:rsidR="00763A07">
        <w:rPr>
          <w:rFonts w:ascii="Courier New" w:eastAsia="Times New Roman" w:hAnsi="Courier New" w:cs="Courier New"/>
          <w:color w:val="000000"/>
          <w:sz w:val="16"/>
          <w:szCs w:val="16"/>
          <w:lang w:eastAsia="en-GB"/>
        </w:rPr>
        <w:t>656</w:t>
      </w:r>
      <w:r w:rsidRPr="00485A07">
        <w:rPr>
          <w:rFonts w:ascii="Courier New" w:eastAsia="Times New Roman" w:hAnsi="Courier New" w:cs="Courier New"/>
          <w:color w:val="000000"/>
          <w:sz w:val="16"/>
          <w:szCs w:val="16"/>
          <w:lang w:eastAsia="en-GB"/>
        </w:rPr>
        <w:t xml:space="preserve"> DSSVA</w:t>
      </w:r>
      <w:r w:rsidRPr="00065438">
        <w:rPr>
          <w:rFonts w:ascii="Courier New" w:eastAsia="Times New Roman" w:hAnsi="Courier New" w:cs="Courier New"/>
          <w:color w:val="000000"/>
          <w:sz w:val="16"/>
          <w:szCs w:val="16"/>
          <w:highlight w:val="green"/>
          <w:lang w:eastAsia="en-GB"/>
        </w:rPr>
        <w:t>A</w:t>
      </w:r>
      <w:r w:rsidRPr="00485A07">
        <w:rPr>
          <w:rFonts w:ascii="Courier New" w:eastAsia="Times New Roman" w:hAnsi="Courier New" w:cs="Courier New"/>
          <w:color w:val="000000"/>
          <w:sz w:val="16"/>
          <w:szCs w:val="16"/>
          <w:lang w:eastAsia="en-GB"/>
        </w:rPr>
        <w:t>LLQKAE</w:t>
      </w:r>
      <w:r w:rsidRPr="00065438">
        <w:rPr>
          <w:rFonts w:ascii="Courier New" w:eastAsia="Times New Roman" w:hAnsi="Courier New" w:cs="Courier New"/>
          <w:color w:val="000000"/>
          <w:sz w:val="16"/>
          <w:szCs w:val="16"/>
          <w:highlight w:val="green"/>
          <w:lang w:eastAsia="en-GB"/>
        </w:rPr>
        <w:t>P</w:t>
      </w:r>
      <w:r w:rsidRPr="00485A07">
        <w:rPr>
          <w:rFonts w:ascii="Courier New" w:eastAsia="Times New Roman" w:hAnsi="Courier New" w:cs="Courier New"/>
          <w:color w:val="000000"/>
          <w:sz w:val="16"/>
          <w:szCs w:val="16"/>
          <w:lang w:eastAsia="en-GB"/>
        </w:rPr>
        <w:t>HNLQITAAFLAGLLS</w:t>
      </w:r>
      <w:r w:rsidRPr="00065438">
        <w:rPr>
          <w:rFonts w:ascii="Courier New" w:eastAsia="Times New Roman" w:hAnsi="Courier New" w:cs="Courier New"/>
          <w:color w:val="000000"/>
          <w:sz w:val="16"/>
          <w:szCs w:val="16"/>
          <w:highlight w:val="green"/>
          <w:lang w:eastAsia="en-GB"/>
        </w:rPr>
        <w:t>R</w:t>
      </w:r>
      <w:r w:rsidRPr="00485A07">
        <w:rPr>
          <w:rFonts w:ascii="Courier New" w:eastAsia="Times New Roman" w:hAnsi="Courier New" w:cs="Courier New"/>
          <w:color w:val="000000"/>
          <w:sz w:val="16"/>
          <w:szCs w:val="16"/>
          <w:lang w:eastAsia="en-GB"/>
        </w:rPr>
        <w:t>EHWGLLAECQTSEKALL</w:t>
      </w:r>
      <w:r w:rsidRPr="00065438">
        <w:rPr>
          <w:rFonts w:ascii="Courier New" w:eastAsia="Times New Roman" w:hAnsi="Courier New" w:cs="Courier New"/>
          <w:color w:val="000000"/>
          <w:sz w:val="16"/>
          <w:szCs w:val="16"/>
          <w:highlight w:val="green"/>
          <w:lang w:eastAsia="en-GB"/>
        </w:rPr>
        <w:t>RR</w:t>
      </w:r>
      <w:r w:rsidRPr="00485A07">
        <w:rPr>
          <w:rFonts w:ascii="Courier New" w:eastAsia="Times New Roman" w:hAnsi="Courier New" w:cs="Courier New"/>
          <w:color w:val="000000"/>
          <w:sz w:val="16"/>
          <w:szCs w:val="16"/>
          <w:lang w:eastAsia="en-GB"/>
        </w:rPr>
        <w:t>QACA</w:t>
      </w:r>
      <w:r w:rsidRPr="00065438">
        <w:rPr>
          <w:rFonts w:ascii="Courier New" w:eastAsia="Times New Roman" w:hAnsi="Courier New" w:cs="Courier New"/>
          <w:color w:val="000000"/>
          <w:sz w:val="16"/>
          <w:szCs w:val="16"/>
          <w:highlight w:val="green"/>
          <w:lang w:eastAsia="en-GB"/>
        </w:rPr>
        <w:t>R</w:t>
      </w:r>
      <w:r w:rsidRPr="00485A07">
        <w:rPr>
          <w:rFonts w:ascii="Courier New" w:eastAsia="Times New Roman" w:hAnsi="Courier New" w:cs="Courier New"/>
          <w:color w:val="000000"/>
          <w:sz w:val="16"/>
          <w:szCs w:val="16"/>
          <w:lang w:eastAsia="en-GB"/>
        </w:rPr>
        <w:t>WCLARSL</w:t>
      </w:r>
      <w:r w:rsidR="00763A07">
        <w:rPr>
          <w:rFonts w:ascii="Courier New" w:eastAsia="Times New Roman" w:hAnsi="Courier New" w:cs="Courier New"/>
          <w:color w:val="000000"/>
          <w:sz w:val="16"/>
          <w:szCs w:val="16"/>
          <w:lang w:eastAsia="en-GB"/>
        </w:rPr>
        <w:t xml:space="preserve"> 715</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DSSVAALLQKAEPHNLQITAAFLAGLLSREHWGLLAECQTSEKALLRRQACARWCLARS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HSVE--ESHEAETANLQITAQFVSGLLSQRHNNLFLEC-CPAVVRERNVKQVVKSLSKR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PSVEEAESHVAETPNLQITAQFVSGLLSQRHHSLLLDC-CPTAVRERKFKQVAKSLSKG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SSAEGMESRVTETPNLQITAQFVSGLLSQRHHNLLLEC-CPTAMRERKAKQVVKSLSKC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SSVEEVESHVTETPNLQITAQFVSGLLSRRHHYLLLEC-CPAAVWERKVKQVVKLLSKG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EGALKEANKAAETPNLQITATFVSGLLAQRHRSLLLLS-CPGPTLDRKSKQVVTCLSKGI</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ECSLDKDATAVETPNLQMTATFASGLLSQRHRSLWLHC-CPATAIDRKTRQVSKCLSKG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QASDG-EATAAETPNLQITATFVSGLLSQHHRSLWRHC-CSSAVMEKRVRQVARCLSKGM</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DCSLQGDATAAETSNLQITATFVSGLLSKRHQSLWLQC-CPSAVMEKKIRQVGKCLSKG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REHFHSIPPAVPGEAKSMHAMPGFIWLIRSLYEMQEEQLAQEAVRRLDIGHLKLTFCR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REHFHSIPPAVPGETKSMHAMPGFIWLIRSLYEMQEVQLAREAVRRLDIGHLKLTFCR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REHFHSIPPAVPGETKSMHAMPGFIWLIRSLYEMQEEQLAQEAVRRLDIGHLKLTFCR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REHFHSIPPAVPGETKSMHAMPGFIWLIRSLYEMQEEQLAQEAVRRLDIGHLKLTFCR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lastRenderedPageBreak/>
        <w:t>AAN52483.1|Mus_musculus_castaneu      REHFHSIPPAVPGETKSMHAMPGFIWLIRSLYEMQEEQLAQEAVRRLDIGHLKLTFCR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REHFHSIPPAVPGETKSMHAMPGFIWLIRSLYEMQEEQLAQEAVRRLDIGHLKLTFCR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REHFHSIPPAVPGETKSMHAMPGFIWLIRSLYEMQEEQLAQEAVRRLDIGHLKLTFCR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RKHFHCIPPAVPGEAKSMHAMPGFIWLIRSLYEMQEERLAREAVRGLDVEHLKLTFCS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RKHFHCIPPAVPGEAKSMHAMPGFVWLIRSLYEMQEERLAREAVRGLDVEHLKLTFCG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HKHFRSIPPAVPGEVKSMHAMPGFIWLIRSLYEMQEERLARDAVSRLNVGHLKLTFCS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CKHFRSIPPAVPGEAKSMHALPGFLWLIRSLYEMQEERLAREAARRLNVGHLKLTFCS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REHFRCIPPALPGEAKSMHALPGFLWLIRSLYEMQEERLAQEAVRRLNVGHLKLTFCS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REHFRSIPPALPGEAKSMHALPGFLWLIRSLYEMQEERLAWEAVRRLNVGHLKLTFCG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REHFRSIPPALPGEAKSMHALPGFLWLIRSLYEMQEERLAREAVRRLNVGHLKLTFCG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HEHFRSIPPALPGEAKSMHALPGFLWLIRSLYEMQEERLAREAVRRLNVGHLKLTFCG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REHFRSIPPALPGEAKSMHALPGFLWLIRSLYEMQEERLAREAVCRLNVGHLKLTFCG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HQHFRSIPPAVPGEAKSMHAMPGFLWLIRSLYEMQEERLAREAVRGLTVGHLKLTFCG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HEHFHTIPPAVPGEAKSMHAMPGFVWLIRSLYEMREERLAREAVRGLNVGHLKLTFCG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RKHFHSIPPAAPGEAKSMHAMPRFIWLLRSLYEMQDERLARKAVRGLNVGHLKLTFCSM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RKHFHSIPPAAPGEAKSMHAMPGFIWLIRSLYEMQEERLARKAARGLNVGHLKLTFCS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7</w:t>
      </w:r>
      <w:r w:rsidR="00763A07">
        <w:rPr>
          <w:rFonts w:ascii="Courier New" w:eastAsia="Times New Roman" w:hAnsi="Courier New" w:cs="Courier New"/>
          <w:color w:val="000000"/>
          <w:sz w:val="16"/>
          <w:szCs w:val="16"/>
          <w:lang w:eastAsia="en-GB"/>
        </w:rPr>
        <w:t>1445.1|Homo_sapiens          716</w:t>
      </w:r>
      <w:r w:rsidRPr="00485A07">
        <w:rPr>
          <w:rFonts w:ascii="Courier New" w:eastAsia="Times New Roman" w:hAnsi="Courier New" w:cs="Courier New"/>
          <w:color w:val="000000"/>
          <w:sz w:val="16"/>
          <w:szCs w:val="16"/>
          <w:lang w:eastAsia="en-GB"/>
        </w:rPr>
        <w:t xml:space="preserve"> RKHFHSIPPAA</w:t>
      </w:r>
      <w:r w:rsidRPr="00065438">
        <w:rPr>
          <w:rFonts w:ascii="Courier New" w:eastAsia="Times New Roman" w:hAnsi="Courier New" w:cs="Courier New"/>
          <w:color w:val="000000"/>
          <w:sz w:val="16"/>
          <w:szCs w:val="16"/>
          <w:highlight w:val="green"/>
          <w:lang w:eastAsia="en-GB"/>
        </w:rPr>
        <w:t>P</w:t>
      </w:r>
      <w:r w:rsidRPr="00485A07">
        <w:rPr>
          <w:rFonts w:ascii="Courier New" w:eastAsia="Times New Roman" w:hAnsi="Courier New" w:cs="Courier New"/>
          <w:color w:val="000000"/>
          <w:sz w:val="16"/>
          <w:szCs w:val="16"/>
          <w:lang w:eastAsia="en-GB"/>
        </w:rPr>
        <w:t>GEAKSVHAMPGFIWLIRSLYEMQEERL</w:t>
      </w:r>
      <w:r w:rsidRPr="00065438">
        <w:rPr>
          <w:rFonts w:ascii="Courier New" w:eastAsia="Times New Roman" w:hAnsi="Courier New" w:cs="Courier New"/>
          <w:color w:val="000000"/>
          <w:sz w:val="16"/>
          <w:szCs w:val="16"/>
          <w:highlight w:val="green"/>
          <w:lang w:eastAsia="en-GB"/>
        </w:rPr>
        <w:t>A</w:t>
      </w:r>
      <w:r w:rsidRPr="00485A07">
        <w:rPr>
          <w:rFonts w:ascii="Courier New" w:eastAsia="Times New Roman" w:hAnsi="Courier New" w:cs="Courier New"/>
          <w:color w:val="000000"/>
          <w:sz w:val="16"/>
          <w:szCs w:val="16"/>
          <w:lang w:eastAsia="en-GB"/>
        </w:rPr>
        <w:t>RK</w:t>
      </w:r>
      <w:r w:rsidRPr="00065438">
        <w:rPr>
          <w:rFonts w:ascii="Courier New" w:eastAsia="Times New Roman" w:hAnsi="Courier New" w:cs="Courier New"/>
          <w:color w:val="000000"/>
          <w:sz w:val="16"/>
          <w:szCs w:val="16"/>
          <w:highlight w:val="green"/>
          <w:lang w:eastAsia="en-GB"/>
        </w:rPr>
        <w:t>A</w:t>
      </w:r>
      <w:r w:rsidRPr="00485A07">
        <w:rPr>
          <w:rFonts w:ascii="Courier New" w:eastAsia="Times New Roman" w:hAnsi="Courier New" w:cs="Courier New"/>
          <w:color w:val="000000"/>
          <w:sz w:val="16"/>
          <w:szCs w:val="16"/>
          <w:lang w:eastAsia="en-GB"/>
        </w:rPr>
        <w:t>A</w:t>
      </w:r>
      <w:r w:rsidRPr="00065438">
        <w:rPr>
          <w:rFonts w:ascii="Courier New" w:eastAsia="Times New Roman" w:hAnsi="Courier New" w:cs="Courier New"/>
          <w:color w:val="000000"/>
          <w:sz w:val="16"/>
          <w:szCs w:val="16"/>
          <w:highlight w:val="green"/>
          <w:lang w:eastAsia="en-GB"/>
        </w:rPr>
        <w:t>R</w:t>
      </w:r>
      <w:r w:rsidRPr="00485A07">
        <w:rPr>
          <w:rFonts w:ascii="Courier New" w:eastAsia="Times New Roman" w:hAnsi="Courier New" w:cs="Courier New"/>
          <w:color w:val="000000"/>
          <w:sz w:val="16"/>
          <w:szCs w:val="16"/>
          <w:lang w:eastAsia="en-GB"/>
        </w:rPr>
        <w:t>GLNVGHLKLTFCSVG</w:t>
      </w:r>
      <w:r w:rsidR="00763A07">
        <w:rPr>
          <w:rFonts w:ascii="Courier New" w:eastAsia="Times New Roman" w:hAnsi="Courier New" w:cs="Courier New"/>
          <w:color w:val="000000"/>
          <w:sz w:val="16"/>
          <w:szCs w:val="16"/>
          <w:lang w:eastAsia="en-GB"/>
        </w:rPr>
        <w:t xml:space="preserve"> 775</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RKHFHSIPPAAPGEAKSVHAMPGFIWLIRSLYEMQEERLARKAARGLNVGHLKLTFCSV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QRHFKSIPRPVEGEKKSMHAMPSFVWLIKCIYELQDNSIAQDAMAKLDVEHLKLTYCNI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QRHFKSIPRPVKGEKKSMHAMPSFVWLIKCIYEMQDKSIAQDAVAKLDVEHLKLTYCSI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QRHFKSIPRPLEGEKKSVHAMPSFVWLIKCIYEMQDSSIAQDTMAKLDVEHLKLTYCNI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QRHFKSIPRPVEGEKKSMHAMPSFVWLIKCIYEMQDNSIAQDTMAKLDVEHLKLTYCNI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QKHFKSIPRPVEGEKKSMHAMPGFVWLIKCIHEVQDSRIARDTMAKLEVEHLKLAYCNI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QKHFKSIPQPVAGEKKSMHAMPGFVWLIKCIYEMQECSIAKDAMSKLEVDHLKLTYCNI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QKHFKSIPQAVEGEKKSMHAMPGFVWLIKCIYEMQESRIAKDAMSKLEVDHLKLTYCNIG</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QKHFKSIPQPVEGEKKSMHAMPGFVWLIKCIYEMQESRIAKDAMSKLEVDHLKLTYCNIG</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PAECAALAFVLRHLQRPVALQLDHNSVGDVGVEQLLPCLGVCTALYLRDNNISDRGVCT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PAECAALAFVLQHLQRPVALQLDHNSVGDVGVEQLLPCLGVCTALYLRDNNISDRGART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PAECAALAFVLKHLQRPVALQLDYNSVGDVGVEQLRPCLGVCTALYLRDNNISDRGACT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PAECAALAFVLQHLQRPVALQLDYNSVGDVGVEQLRPCLGVCTALYLRDNNISDRGART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PAECAALAFVLQHLQRPVALQLDYNSVGDVGVEQLRPCLGVCTALYLRDNNISDRGART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PAECAALAFVLQHLQRPVALQLDYNSVGDVGVEQLRPCLGVCTALYLRDNNISDRGART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PAECAALAFVLQHLQRPVALQLDYNSVGDVGVEQLRPCLGVCTALYLRDNNISDRGART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PTECAALAFVLRHLQQPLALQLDYNSVGDIGVEQLLPCLGVCKALYLRDNNISDRGI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PAECAALAFVLQHVQRPLALQLDYNSVGDIGVEQLRPCLGVCKALYLRDNNISDRGI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PAECAALAFVLRHLRWPVALQLDHNSVGDIGVEQLLPCLNVCKALYLRDNNISDRGF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PAECAALAFVLRHLRXPVALQLDHNSVGDIGVEQLLPCLGVCKALYLRDNNISDRGI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PAECAALAFVLRHLQRPVALQLDHNSMGDIGVEQLLPCLGXCKALSLRDNNISDRGI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PAECAALAFVLRHLRRPVALQLDHNSVGDIGVEQLLPCLGVCKALYLRDNNISDRGI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PAECAALAFVLRHLRRPVALQLDHNSVGDIGVEQLLPCLGVCKALYLRDNNISDRGI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PAECAALAFVLRHLRRPVALQLDHNSVGDIGVEQLLPCLGVCKALYLRDNNISDRGI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PAECAALAFVLRHLRRPVALQLDHNSVGDIGVEQLLPCLGVCKALYLRDNNISDRGI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PPECAALAFVLRHLRRPVALQLDHNSVGDIGVEQLLPCLSVCKALYLRDNNISDRGI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PAECAALAFVLRHLRQPVALQLDHNSVGDVGVEQLLPCLGVCKALYLRDNNISDRGI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PTECAALAFVLRHLRRPVALQLDYNSVGDIGVEQLLPCLGVCKALYLRNSNILDRGI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PAECAALAFVLQHLRRPVALQLDYNSVGDIGVEQLLPCLGVCKALYLRDNNISDRGI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w:t>
      </w:r>
      <w:r w:rsidR="00763A07">
        <w:rPr>
          <w:rFonts w:ascii="Courier New" w:eastAsia="Times New Roman" w:hAnsi="Courier New" w:cs="Courier New"/>
          <w:color w:val="000000"/>
          <w:sz w:val="16"/>
          <w:szCs w:val="16"/>
          <w:lang w:eastAsia="en-GB"/>
        </w:rPr>
        <w:t>071445.1|Homo_sapiens          776</w:t>
      </w:r>
      <w:r w:rsidRPr="00485A07">
        <w:rPr>
          <w:rFonts w:ascii="Courier New" w:eastAsia="Times New Roman" w:hAnsi="Courier New" w:cs="Courier New"/>
          <w:color w:val="000000"/>
          <w:sz w:val="16"/>
          <w:szCs w:val="16"/>
          <w:lang w:eastAsia="en-GB"/>
        </w:rPr>
        <w:t xml:space="preserve"> PT</w:t>
      </w:r>
      <w:r w:rsidRPr="00065438">
        <w:rPr>
          <w:rFonts w:ascii="Courier New" w:eastAsia="Times New Roman" w:hAnsi="Courier New" w:cs="Courier New"/>
          <w:color w:val="000000"/>
          <w:sz w:val="16"/>
          <w:szCs w:val="16"/>
          <w:highlight w:val="green"/>
          <w:lang w:eastAsia="en-GB"/>
        </w:rPr>
        <w:t>E</w:t>
      </w:r>
      <w:r w:rsidRPr="00485A07">
        <w:rPr>
          <w:rFonts w:ascii="Courier New" w:eastAsia="Times New Roman" w:hAnsi="Courier New" w:cs="Courier New"/>
          <w:color w:val="000000"/>
          <w:sz w:val="16"/>
          <w:szCs w:val="16"/>
          <w:lang w:eastAsia="en-GB"/>
        </w:rPr>
        <w:t>CAALAFVLQHL</w:t>
      </w:r>
      <w:r w:rsidRPr="00065438">
        <w:rPr>
          <w:rFonts w:ascii="Courier New" w:eastAsia="Times New Roman" w:hAnsi="Courier New" w:cs="Courier New"/>
          <w:color w:val="000000"/>
          <w:sz w:val="16"/>
          <w:szCs w:val="16"/>
          <w:highlight w:val="green"/>
          <w:lang w:eastAsia="en-GB"/>
        </w:rPr>
        <w:t>RR</w:t>
      </w:r>
      <w:r w:rsidRPr="00485A07">
        <w:rPr>
          <w:rFonts w:ascii="Courier New" w:eastAsia="Times New Roman" w:hAnsi="Courier New" w:cs="Courier New"/>
          <w:color w:val="000000"/>
          <w:sz w:val="16"/>
          <w:szCs w:val="16"/>
          <w:lang w:eastAsia="en-GB"/>
        </w:rPr>
        <w:t>PV</w:t>
      </w:r>
      <w:r w:rsidRPr="00065438">
        <w:rPr>
          <w:rFonts w:ascii="Courier New" w:eastAsia="Times New Roman" w:hAnsi="Courier New" w:cs="Courier New"/>
          <w:color w:val="000000"/>
          <w:sz w:val="16"/>
          <w:szCs w:val="16"/>
          <w:highlight w:val="green"/>
          <w:lang w:eastAsia="en-GB"/>
        </w:rPr>
        <w:t>A</w:t>
      </w:r>
      <w:r w:rsidRPr="00485A07">
        <w:rPr>
          <w:rFonts w:ascii="Courier New" w:eastAsia="Times New Roman" w:hAnsi="Courier New" w:cs="Courier New"/>
          <w:color w:val="000000"/>
          <w:sz w:val="16"/>
          <w:szCs w:val="16"/>
          <w:lang w:eastAsia="en-GB"/>
        </w:rPr>
        <w:t>LQLDYNSVGDIGVE</w:t>
      </w:r>
      <w:r w:rsidRPr="00065438">
        <w:rPr>
          <w:rFonts w:ascii="Courier New" w:eastAsia="Times New Roman" w:hAnsi="Courier New" w:cs="Courier New"/>
          <w:color w:val="000000"/>
          <w:sz w:val="16"/>
          <w:szCs w:val="16"/>
          <w:highlight w:val="green"/>
          <w:lang w:eastAsia="en-GB"/>
        </w:rPr>
        <w:t>Q</w:t>
      </w:r>
      <w:r w:rsidRPr="00485A07">
        <w:rPr>
          <w:rFonts w:ascii="Courier New" w:eastAsia="Times New Roman" w:hAnsi="Courier New" w:cs="Courier New"/>
          <w:color w:val="000000"/>
          <w:sz w:val="16"/>
          <w:szCs w:val="16"/>
          <w:lang w:eastAsia="en-GB"/>
        </w:rPr>
        <w:t>LLPCLGVCKALYLRD</w:t>
      </w:r>
      <w:r w:rsidRPr="00065438">
        <w:rPr>
          <w:rFonts w:ascii="Courier New" w:eastAsia="Times New Roman" w:hAnsi="Courier New" w:cs="Courier New"/>
          <w:color w:val="000000"/>
          <w:sz w:val="16"/>
          <w:szCs w:val="16"/>
          <w:highlight w:val="green"/>
          <w:lang w:eastAsia="en-GB"/>
        </w:rPr>
        <w:t>N</w:t>
      </w:r>
      <w:r w:rsidRPr="00485A07">
        <w:rPr>
          <w:rFonts w:ascii="Courier New" w:eastAsia="Times New Roman" w:hAnsi="Courier New" w:cs="Courier New"/>
          <w:color w:val="000000"/>
          <w:sz w:val="16"/>
          <w:szCs w:val="16"/>
          <w:lang w:eastAsia="en-GB"/>
        </w:rPr>
        <w:t>NISDRGICKL</w:t>
      </w:r>
      <w:r w:rsidR="00763A07">
        <w:rPr>
          <w:rFonts w:ascii="Courier New" w:eastAsia="Times New Roman" w:hAnsi="Courier New" w:cs="Courier New"/>
          <w:color w:val="000000"/>
          <w:sz w:val="16"/>
          <w:szCs w:val="16"/>
          <w:lang w:eastAsia="en-GB"/>
        </w:rPr>
        <w:t xml:space="preserve"> 835</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PAECAALAFVLQHLRRPVALQLDYNSVGDIGVEQLLPCLGVCKALYLRDNNISDRGIC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PVECTALAYVLKNLRKPVGLQLDNNSVGDVGVEQLLPCLPMCHSLYLRNNNISDEGIR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PVECTALAYVLQHLRNPVGLQLDNNSVGDVGVEQLLPCLHICHSLYLRNNNISDEGIR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PVECTALAYVLKYLRNPVGLQLDNNSVGDVGAEQLLPCLHICHSLYLRNNNISDEGIR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PVECTALAYVLKYLRNPVGLQLDNNSVGDVGVEQLLPCLHICHSLYLRNNNISDEGIR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PGECTALAYVLQHLRNPVGLQLDYNYVGDVGVEQLLPCLHVCHSVYLRHNNISDEGVR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PVECTALAFVLQHLNNPVGLQLDNNTVGDVGVEQLLPCMHICHSLYLRNNNITDEGIH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PVECTALAYVLQHLKNPVGLQLDNNSVGDVGVEQLLPCMHICNSLHLRNNNITDEGIRKL</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PVECTALAYVLQHLRNPVGLQLDNNSVGDVGVEQLLPCMHICNSLYLRNNNITDEGIRK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IEYALHCEQLQKLALFNNKLTDGCAYSMAKLLAHRQNFLSLRVGNNHITAAGAQ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VECALRCEQLQKLALFNNKLTDGCASSVAKLLAHKQNFLSLRVGNNHITAAGAE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VECALRCEQLQKLALFNNKLTDACACSMAKLLAHKQNFLSLRVGNNHITAAGAE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VECALRCEQLQKLALFNNKLTDACACSMAKLLAHKQNFLSLRVGNNHITAAGAE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VECALRCEQLQKLALFNNKLTDACACSMAKLLAHKQNFLSLRVGNNHITAAGAE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VECALRCEQLQKLALFNNKLTDACACSMAKLLAHKQNFLSLRVGNNHITAAGAE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VECALRCEQLQKLALFNNKLTDACACSMAKLLAHKQNFLSLRVGNNHITAAGAE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IEYALHYGQLQKLALFNNRLTDGCAHSMAKLLECKQNFLALRLGNNHITAAGAQ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IEHALHYGQLQKLALFNNKLTDGCTHSMAKLLECKQNFLALRLGNNHITAAGAQ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VEHALRCEQLQKLALFNNKLTDGCAHSMARLLACKRNFLALRLGNNHFTAVGAQ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VEHALRCEQLQKLALFNNKLTDACTHSMARLLACKQNFLALRLGNNHITAAGAE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VEHALHCEQLQKLALFNNKLTDGCAHSMARLLACKQNFLALRLGNNHITAAGAE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VEHALRCEQLQKLALFNNKLTDGCAHSMARLLACKQNFLALRLGNNHITAAGAE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VEHALRCEQLQKLALFNNKLTDGCAHSMARLLACKQNFLALRLGNNHITAAGAE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VEHALRCEQLQKLALFNNKLTDGCAHSMARLLACKQNFLALRLGNNHITAAGAE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VEHALRCEQLQKLALFNNKLTDGCAHSMARLLACKQNFLALRLGNNHITAAGAE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IEHALHCEQLQKLALFNNKLTDGCAHSMARLLACKQNFLALRLGNNRITAAGAQALAE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IEHALHCEKLQKLAL----------------------------GNNHITAAGAQ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IEHALHCEPLWKLVLFNNKLTDGCAHSMAKLLACKQNFLALRLGNNYITAAGAQVLAE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IECALHCEQLQKLVLFNNKLTDGCAHSMAKLLACRQNFLALRLGNNHITPAGAQVLAE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w:t>
      </w:r>
      <w:r w:rsidR="00763A07">
        <w:rPr>
          <w:rFonts w:ascii="Courier New" w:eastAsia="Times New Roman" w:hAnsi="Courier New" w:cs="Courier New"/>
          <w:color w:val="000000"/>
          <w:sz w:val="16"/>
          <w:szCs w:val="16"/>
          <w:lang w:eastAsia="en-GB"/>
        </w:rPr>
        <w:t xml:space="preserve">071445.1|Homo_sapiens          836 </w:t>
      </w:r>
      <w:r w:rsidRPr="00485A07">
        <w:rPr>
          <w:rFonts w:ascii="Courier New" w:eastAsia="Times New Roman" w:hAnsi="Courier New" w:cs="Courier New"/>
          <w:color w:val="000000"/>
          <w:sz w:val="16"/>
          <w:szCs w:val="16"/>
          <w:lang w:eastAsia="en-GB"/>
        </w:rPr>
        <w:t>IECALHCEQLQKL</w:t>
      </w:r>
      <w:r w:rsidRPr="00065438">
        <w:rPr>
          <w:rFonts w:ascii="Courier New" w:eastAsia="Times New Roman" w:hAnsi="Courier New" w:cs="Courier New"/>
          <w:color w:val="000000"/>
          <w:sz w:val="16"/>
          <w:szCs w:val="16"/>
          <w:highlight w:val="green"/>
          <w:lang w:eastAsia="en-GB"/>
        </w:rPr>
        <w:t>A</w:t>
      </w:r>
      <w:r w:rsidRPr="00485A07">
        <w:rPr>
          <w:rFonts w:ascii="Courier New" w:eastAsia="Times New Roman" w:hAnsi="Courier New" w:cs="Courier New"/>
          <w:color w:val="000000"/>
          <w:sz w:val="16"/>
          <w:szCs w:val="16"/>
          <w:lang w:eastAsia="en-GB"/>
        </w:rPr>
        <w:t>LF</w:t>
      </w:r>
      <w:r w:rsidRPr="00065438">
        <w:rPr>
          <w:rFonts w:ascii="Courier New" w:eastAsia="Times New Roman" w:hAnsi="Courier New" w:cs="Courier New"/>
          <w:color w:val="000000"/>
          <w:sz w:val="16"/>
          <w:szCs w:val="16"/>
          <w:highlight w:val="green"/>
          <w:lang w:eastAsia="en-GB"/>
        </w:rPr>
        <w:t>N</w:t>
      </w:r>
      <w:r w:rsidRPr="00485A07">
        <w:rPr>
          <w:rFonts w:ascii="Courier New" w:eastAsia="Times New Roman" w:hAnsi="Courier New" w:cs="Courier New"/>
          <w:color w:val="000000"/>
          <w:sz w:val="16"/>
          <w:szCs w:val="16"/>
          <w:lang w:eastAsia="en-GB"/>
        </w:rPr>
        <w:t>NKLTDGCAHSMAKLLACRQNFLALRLGNNYIT</w:t>
      </w:r>
      <w:r w:rsidRPr="00065438">
        <w:rPr>
          <w:rFonts w:ascii="Courier New" w:eastAsia="Times New Roman" w:hAnsi="Courier New" w:cs="Courier New"/>
          <w:color w:val="000000"/>
          <w:sz w:val="16"/>
          <w:szCs w:val="16"/>
          <w:highlight w:val="green"/>
          <w:lang w:eastAsia="en-GB"/>
        </w:rPr>
        <w:t>A</w:t>
      </w:r>
      <w:r w:rsidRPr="00485A07">
        <w:rPr>
          <w:rFonts w:ascii="Courier New" w:eastAsia="Times New Roman" w:hAnsi="Courier New" w:cs="Courier New"/>
          <w:color w:val="000000"/>
          <w:sz w:val="16"/>
          <w:szCs w:val="16"/>
          <w:lang w:eastAsia="en-GB"/>
        </w:rPr>
        <w:t>AGAQVLAEGL</w:t>
      </w:r>
      <w:r w:rsidR="00763A07">
        <w:rPr>
          <w:rFonts w:ascii="Courier New" w:eastAsia="Times New Roman" w:hAnsi="Courier New" w:cs="Courier New"/>
          <w:color w:val="000000"/>
          <w:sz w:val="16"/>
          <w:szCs w:val="16"/>
          <w:lang w:eastAsia="en-GB"/>
        </w:rPr>
        <w:t xml:space="preserve"> 895</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IECALHCEQLQKLALFNNKLTDGCAHSMAKLLACRQNFLALRLGNNYITAAGAQVLAQ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LEKGIECENFQKIALFNNKLTDTCTQYFSCLLKSKQNFLALRLGNNNITSVGAEQLAE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LEKGVKCESFQKIALFNNKLTDACTQHFACLLKTKQNFLALRLGNNNITSQGAEQLAE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lastRenderedPageBreak/>
        <w:t>AFY26969.1|Carassius_auratus          LEKGMKCERFQKIALFNNNLTDACTQHFAWLLKSKQNFLSLRLGNNNITSQGAEQLAE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LEKGMTCESFQKIALFNNNLTDACTQHFALLLKSKQNFLALRLGNNNITSQGAEQLAE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IEKGIQCERFQKIALFNNKLTDACTECFAHLLKMKQNFLSLRLGNNNITAAGAGQLAE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IAKSIQCDNFHKIALFNNRLTDACTQDFSLLLKTKQDFISLRLGNNNITAEGAKQLAE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LAKGIQCCDFQKIALFNNKLTDACTQHFSHLLKTKQDFLALRLGNNNITEEGAKQLAEGL</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IAKGIQCENFRKIALFNNKLTDACTQHISQLLRTKDDFLSLRLGNNNITAEGAKQLAEG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KSNTSLQFLGFWGNSVGDKGTQALAEALAGHQSIKWLSLVGNNIGSEGAQALAMMLEKN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KSNTSLQFLGFWGNSVGDKGSQALAEVVADHQRLKWLSLVGNNIGSVGAHALALMLEKN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KSNTSLKFLGFWGNSVGDKGTQALAEVVADHQNLKWLSLVGNNIGSMGAQALALMLEKN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KSNTSLKFLGFWGNSVGDKGTQALAEVVADHQNLKWLSLVGNNIGSMGAQALALMLEKN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KSNTSLKFLGFWGNSVGDKGTQALAEVVADHQNLKWLSLVGNNIGSMGAQALALMLEKN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KSNTSLKFLGFWGNSVGDKGTQALAEVVADHQNLKWLSLVGNNIGSMGAEALALMLEKN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KSNTSLKFLGFWGNSVGDKGTQALAEVVADHQNLKWLSLVGNNIGSMGAEALALMLEKN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RSNASLQFLGFWGNTVGDKGAQALAEALVDHHSLRWLSLVGNNIGSVGAQALAQMLEKN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RSNASLQFLGFWGNTVGDKGAQALAEALGDHQSLRWLSLVGNNIGSMGARALAQMLEKN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RANTSLQFLGFWGNQVGDKGAQALAEALRDNQSLKWLSLVGNNIGSVGAQALALMLEKN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RTNNSLQFLGFWGNQVGDEGAQALAAALGDHQSLRWLSLVGNNIGSVGAQALALMLEKN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RTNNSLQFLGFWGNQVGDEGAQALAAALGDHQSLRWLSLVGNNIGSVGAQALALMLEKN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RTNNSLQFLGFWGNQVGDEGAQALAAALGDHQSLRWLSLVGNNIGSVGAQALALMLEKN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RTNNSLQFLGFWGNQVGDEGAQALAAALGDHQSLRWLSLVGNNIGSVGAQALALMLEKN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RTNNSLQFLGFWGNQVGDEGAQALAAALGDHQSLRWLSLVGNNIGSVGAQALALMLEKN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RTNNSLQFLGFWGNQVGDEGAQALAAALGDHQSLRWLSLVGNNIGSVGAQALALMLEKNM</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RANTSLQFLGFWGNKVGDEGAQALAEALGDHQSLRWLSLVGNDIGSVGARALALMLEKNV</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RANASLQFLGFWGNKVGDEGAQALAEAVGDHQSLKWLSLVGNDIGSTGARALASMLEKNV</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RGNTSLQFLGFWGNRMGDEGAQALAEALSDHQSLRWLSLVGNNIGSVGAQALALMLAKNV</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RGNTSLQFLGFWGNRVGDEGAQALAEALGDHQSLRWLSLVGNNIGSVGAQALALMLAKNV</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NP_071445.1|Homo_sapiens         </w:t>
      </w:r>
      <w:proofErr w:type="gramStart"/>
      <w:r w:rsidR="00763A07">
        <w:rPr>
          <w:rFonts w:ascii="Courier New" w:eastAsia="Times New Roman" w:hAnsi="Courier New" w:cs="Courier New"/>
          <w:color w:val="000000"/>
          <w:sz w:val="16"/>
          <w:szCs w:val="16"/>
          <w:lang w:eastAsia="en-GB"/>
        </w:rPr>
        <w:t>896</w:t>
      </w:r>
      <w:r w:rsidRPr="00485A07">
        <w:rPr>
          <w:rFonts w:ascii="Courier New" w:eastAsia="Times New Roman" w:hAnsi="Courier New" w:cs="Courier New"/>
          <w:color w:val="000000"/>
          <w:sz w:val="16"/>
          <w:szCs w:val="16"/>
          <w:lang w:eastAsia="en-GB"/>
        </w:rPr>
        <w:t xml:space="preserve">  RGNTSLQFLGF</w:t>
      </w:r>
      <w:r w:rsidRPr="00065438">
        <w:rPr>
          <w:rFonts w:ascii="Courier New" w:eastAsia="Times New Roman" w:hAnsi="Courier New" w:cs="Courier New"/>
          <w:color w:val="000000"/>
          <w:sz w:val="16"/>
          <w:szCs w:val="16"/>
          <w:highlight w:val="green"/>
          <w:lang w:eastAsia="en-GB"/>
        </w:rPr>
        <w:t>WG</w:t>
      </w:r>
      <w:r w:rsidRPr="00485A07">
        <w:rPr>
          <w:rFonts w:ascii="Courier New" w:eastAsia="Times New Roman" w:hAnsi="Courier New" w:cs="Courier New"/>
          <w:color w:val="000000"/>
          <w:sz w:val="16"/>
          <w:szCs w:val="16"/>
          <w:lang w:eastAsia="en-GB"/>
        </w:rPr>
        <w:t>NRVGDEGAQALAEAL</w:t>
      </w:r>
      <w:r w:rsidRPr="00065438">
        <w:rPr>
          <w:rFonts w:ascii="Courier New" w:eastAsia="Times New Roman" w:hAnsi="Courier New" w:cs="Courier New"/>
          <w:color w:val="000000"/>
          <w:sz w:val="16"/>
          <w:szCs w:val="16"/>
          <w:highlight w:val="green"/>
          <w:lang w:eastAsia="en-GB"/>
        </w:rPr>
        <w:t>G</w:t>
      </w:r>
      <w:r w:rsidRPr="00485A07">
        <w:rPr>
          <w:rFonts w:ascii="Courier New" w:eastAsia="Times New Roman" w:hAnsi="Courier New" w:cs="Courier New"/>
          <w:color w:val="000000"/>
          <w:sz w:val="16"/>
          <w:szCs w:val="16"/>
          <w:lang w:eastAsia="en-GB"/>
        </w:rPr>
        <w:t>DHQSLRWLSLVGNNIGSVGAQALALMLAKNV</w:t>
      </w:r>
      <w:proofErr w:type="gramEnd"/>
      <w:r w:rsidR="00763A07">
        <w:rPr>
          <w:rFonts w:ascii="Courier New" w:eastAsia="Times New Roman" w:hAnsi="Courier New" w:cs="Courier New"/>
          <w:color w:val="000000"/>
          <w:sz w:val="16"/>
          <w:szCs w:val="16"/>
          <w:lang w:eastAsia="en-GB"/>
        </w:rPr>
        <w:t xml:space="preserve"> 955</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RGNTSLQFLGFWGNRVGDEGAQALAEALGDHQSLRWLSLVGNNIGSVGAQALALMLAKNV</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SYNQSLQFLGLWGNKVGDRGAEVLADALTNSKTLIWLSLVDNGVGSAGACALAKFIRQN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SYNQSLQFLGLWGNKIGDRGAEALANALKNSTTLIWLSLVDNGVGSAGACALAKLISQS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SYNQSLQFLGLWGNKIGDRGAEALADALKNSTTLIWLSLVDNGVGSAGACALAKIISQS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SYNQSLQFLGLWGNKIGDRGAEALASALKNSTSLIWLSLVDNGVGSAGACALAELISQS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RFNRSLQFLGLWGNKIGDKGAEAIANALKDSQTLVWLSLVDNGVGNAGACALAPLI-KNS</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RVNKSLKFLGLWGNSIGDAGAEALASALEGNTTLVWLSLVGNGIGSAGACALSKVVKNNV</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KLNHSLQYLGLWGNRIGDAGAEALASALENSKTLIWLSLVGNGVGSAGACALANIIKNST</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KFNHSLQYLGLWGNKIGDTGAEALAKALESSKTLVWLSLVGNGVGNAGASALANIIKNSP</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 :** *::.:* .: .   : *****.*.:*. ** **: .: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SLEELCLEENHVCDEGVYFLTEGLKRNSSLKILKLSNNGITYGGAEALLQALDRNS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SLE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SLEELCLEENHICDEGVYSLAEGLKRNSTLKFLKLSNNGITYRGAEALLQALSRNSA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SLEELCLEENHICDEGVYSLAEGLKRNSTLKFLKLSNNGITYRGAEALLQALSRNSA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SLEELCLEENHICDEGVYSLAEGLKRNSTLKFLKLSNNGITYRGAEALLKALSRNSA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SLEELCLEENHICDEGVYSLAEGLKRNSTLKFLKLSNNGITYRGAEALLQALSRNSA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SLEELCLEENHICDEGVYSLAEGLKRNSTLKFLKLSNNGITYRGAEALLQALSRNSA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ALEE----------------------------LWLSNNSVTYRGAEALLQALESNN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ALEE----------------------------LWLSNNNVTYRGAEALLQTLESNN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ALEELCLEENHVQDEGVCSLARGLERNSSLKVLKLSNNHVTSRGAEALLQALEQND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ALEELCLEENHVQDEGVCFLAKGLARNSSLKVLKLSNNHITSLGAEALLWALEKND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ALEELCLEENHVQDEGVCFLAKGLARNSSLKVLKLSNNHITSLGAEALLRALEKND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R51388.1|Bos_mutus                  ALEELCLEENHVQDEGVCFLAKGLARNSSLKVLKLSNNHISSLGAEALLWALEKND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ALEELCLEENHVQDEGVCFLAKGLARNSSLKVLKLSNNHISSLGAEALLRALEKND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ALEELCLEENHVQDEGVCFLAKGLARNSSLKVLKLSNNHISSLGAEALLRALEKND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ALEELCLEENHVQDEGVCFLAKGLARNSSLKVLKLSNNHISSLGAEALLRALEKND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ALEELCLEENHLQDEGVCSLAKGLERNSSLKVLKLSNNCITYLGAEGLLQALEKND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ALEELCLEENHLQDEGVCSLAEGLKRNSSLKVLKLSNNRITCRGAEALLKALERND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MLEELCLEENHLQDEGVCSLAEGLKKNSSLKILKLSNNCITYLGAEALLQALERND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MLEELCLEENHIQDEGVCSLAEGLKKNSSLKILKLSNNCITYLGAKALLQALERND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NP_071445.1|Homo_sapiens         </w:t>
      </w:r>
      <w:proofErr w:type="gramStart"/>
      <w:r w:rsidR="00857DF4">
        <w:rPr>
          <w:rFonts w:ascii="Courier New" w:eastAsia="Times New Roman" w:hAnsi="Courier New" w:cs="Courier New"/>
          <w:color w:val="000000"/>
          <w:sz w:val="16"/>
          <w:szCs w:val="16"/>
          <w:lang w:eastAsia="en-GB"/>
        </w:rPr>
        <w:t>956</w:t>
      </w:r>
      <w:r w:rsidRPr="00485A07">
        <w:rPr>
          <w:rFonts w:ascii="Courier New" w:eastAsia="Times New Roman" w:hAnsi="Courier New" w:cs="Courier New"/>
          <w:color w:val="000000"/>
          <w:sz w:val="16"/>
          <w:szCs w:val="16"/>
          <w:lang w:eastAsia="en-GB"/>
        </w:rPr>
        <w:t xml:space="preserve">  MLEELCLEENHLQDEGVCSLAEGLKKNSSLKILKLSNNCITYLGAEALLQA</w:t>
      </w:r>
      <w:r w:rsidRPr="00065438">
        <w:rPr>
          <w:rFonts w:ascii="Courier New" w:eastAsia="Times New Roman" w:hAnsi="Courier New" w:cs="Courier New"/>
          <w:color w:val="000000"/>
          <w:sz w:val="16"/>
          <w:szCs w:val="16"/>
          <w:highlight w:val="green"/>
          <w:lang w:eastAsia="en-GB"/>
        </w:rPr>
        <w:t>L</w:t>
      </w:r>
      <w:r w:rsidRPr="00485A07">
        <w:rPr>
          <w:rFonts w:ascii="Courier New" w:eastAsia="Times New Roman" w:hAnsi="Courier New" w:cs="Courier New"/>
          <w:color w:val="000000"/>
          <w:sz w:val="16"/>
          <w:szCs w:val="16"/>
          <w:lang w:eastAsia="en-GB"/>
        </w:rPr>
        <w:t>ERNDTILE</w:t>
      </w:r>
      <w:proofErr w:type="gramEnd"/>
      <w:r w:rsidR="00857DF4">
        <w:rPr>
          <w:rFonts w:ascii="Courier New" w:eastAsia="Times New Roman" w:hAnsi="Courier New" w:cs="Courier New"/>
          <w:color w:val="000000"/>
          <w:sz w:val="16"/>
          <w:szCs w:val="16"/>
          <w:lang w:eastAsia="en-GB"/>
        </w:rPr>
        <w:t xml:space="preserve"> 1015</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MLEELCLEENHLQDEGVCSLAEGLKKNSSLKILKLSNNCITYLGAEALLQALERNDTIL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SLEE----------------------------LWLNKNSICKEGVDCLIEALKMNTSVKK</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TLDE----------------------------LWLNKNCISRDGVECLIEALKMNSSVR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SLEE----------------------------LWLNKNCISREGVECLIEALKVNTSVK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TMQE----------------------------LWLNKNCITREGVECLIEALKMNTSIKE</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TLEE----------------------------LWLTKNCITRTGVECLILALESNTSVKA</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SLEE----------------------------LWLTENCITRMGVECLIEALQHNANVKS</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SLEE----------------------------LWLTQNQITRTGVECLIQALEHNTHVKS</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TLEE----------------------------LWLTENCITRTGVERLIEALKHNIHVKS</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                                                        </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RE77543.1|Cricetulus_griseus         VWLRGNTFSLEEIETLSSSDS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9642.1|Rattus_norvegicus      --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938.1|Mus_spretus                VWLRGNTFSLEEIQTLSSRDA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2.1|Mus_musculus_domestic      VWLRGNTFSLEEIQTLSSRDA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3.1|Mus_musculus_castaneu      VWLRGNTFSLEEIQTLSSRDA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8K3Z0.1|Mus_musculus                 VWLRGNTFSLEEIQTLSSRDA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N52480.1|Mus_musculus_musculus      VWLRGNTFSLEEIQTLSSRDA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HB15612.1|Heterocephalus_glaber      VWLRGNTFSPEEIERLSHRDT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KFO37911.1|Fukomys_damarensis         VW-------------------------------------------------------</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BAH24204.1|Sus_scrofa                 VWLRGNNFSPEETEQLSQRDT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HL44890.1|Capra_hircus               VWLRGNTFSPEEIEKLSHQDT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C01046.1|Bubalus_bubalis            VWLRGNTFCPEEIEKLSHQDT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lastRenderedPageBreak/>
        <w:t>ELR51388.1|Bos_mutus                  VWLRGNTFSPEEIEKLSHQDT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8.1|Bison_bison                VWLRGNTFSPEEIEKLSHQDT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09827.1|Bos_indicus                VWLRGNTFSPEEIEKLSHQDT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02889.1|Bos_taurus             VWLRGNTFSPEEIEKLSHQDT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273968.1|Canis_lupus_famil      VWLRGNTFSLEEMERLSQKDT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ELK15377.1|Pteropus_alecto            VWLLRVALSVGSLCWWREVLSRPLFLIEDGRRVETGLASLSCEHSSPFAGATFLKPS</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S89989.1|Saguinus_oedipus           VWLRGNTFSLEEVDKLSCRDT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Q53B88.1|Hylobates_lar                VWLRGNIFSLEEVDKLGCRDI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NP_071445.1|Homo_sapiens        </w:t>
      </w:r>
      <w:proofErr w:type="gramStart"/>
      <w:r w:rsidR="00857DF4">
        <w:rPr>
          <w:rFonts w:ascii="Courier New" w:eastAsia="Times New Roman" w:hAnsi="Courier New" w:cs="Courier New"/>
          <w:color w:val="000000"/>
          <w:sz w:val="16"/>
          <w:szCs w:val="16"/>
          <w:lang w:eastAsia="en-GB"/>
        </w:rPr>
        <w:t>1016</w:t>
      </w:r>
      <w:r w:rsidRPr="00485A07">
        <w:rPr>
          <w:rFonts w:ascii="Courier New" w:eastAsia="Times New Roman" w:hAnsi="Courier New" w:cs="Courier New"/>
          <w:color w:val="000000"/>
          <w:sz w:val="16"/>
          <w:szCs w:val="16"/>
          <w:lang w:eastAsia="en-GB"/>
        </w:rPr>
        <w:t xml:space="preserve">  VWL</w:t>
      </w:r>
      <w:r w:rsidRPr="00065438">
        <w:rPr>
          <w:rFonts w:ascii="Courier New" w:eastAsia="Times New Roman" w:hAnsi="Courier New" w:cs="Courier New"/>
          <w:color w:val="000000"/>
          <w:sz w:val="16"/>
          <w:szCs w:val="16"/>
          <w:highlight w:val="green"/>
          <w:lang w:eastAsia="en-GB"/>
        </w:rPr>
        <w:t>R</w:t>
      </w:r>
      <w:r w:rsidRPr="00485A07">
        <w:rPr>
          <w:rFonts w:ascii="Courier New" w:eastAsia="Times New Roman" w:hAnsi="Courier New" w:cs="Courier New"/>
          <w:color w:val="000000"/>
          <w:sz w:val="16"/>
          <w:szCs w:val="16"/>
          <w:lang w:eastAsia="en-GB"/>
        </w:rPr>
        <w:t>GNTFSLEEVDKLGCRDTRLLL</w:t>
      </w:r>
      <w:proofErr w:type="gramEnd"/>
      <w:r w:rsidRPr="00485A07">
        <w:rPr>
          <w:rFonts w:ascii="Courier New" w:eastAsia="Times New Roman" w:hAnsi="Courier New" w:cs="Courier New"/>
          <w:color w:val="000000"/>
          <w:sz w:val="16"/>
          <w:szCs w:val="16"/>
          <w:lang w:eastAsia="en-GB"/>
        </w:rPr>
        <w:t>--------------------------------</w:t>
      </w:r>
      <w:r w:rsidR="00857DF4">
        <w:rPr>
          <w:rFonts w:ascii="Courier New" w:eastAsia="Times New Roman" w:hAnsi="Courier New" w:cs="Courier New"/>
          <w:color w:val="000000"/>
          <w:sz w:val="16"/>
          <w:szCs w:val="16"/>
          <w:lang w:eastAsia="en-GB"/>
        </w:rPr>
        <w:t xml:space="preserve"> 1040</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98710.1|Pan_troglodytes        VWLRGNTFSLEEVDKLGCRDTRLLL--------------------------------</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AY97879.1|Danio_rerio                VWLRGNNLSPQEEEQLSQQECRLTF--------------------------------</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CX71753.1|Ctenopharyngodon_idel      VWLRGNNLSPEEEVELSKQESRLIF--------------------------------</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Y26969.1|Carassius_auratus          IWLRGNNLSPGEEEELSKQESRLTF--------------------------------</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EG89706.1|Labeo_rohita               VWLKGNNLRPEEEEELSKQESRLTF--------------------------------</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DV31549.1|Oncorhynchus_mykiss        VWLRGNELSPEEVEEMTQREPRLTF--------------------------------</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NP_001035913.1|Takifugu_rubripes      IWLRNNDLCLEEVEEMAQRESRLLF--------------------------------</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FV53358.1|Epinephelus_coioides       VWLRNNDLSLEEVEEMAQRESRLIF--------------------------------</w:t>
      </w:r>
    </w:p>
    <w:p w:rsidR="00485A07" w:rsidRPr="00485A07" w:rsidRDefault="00784E5B"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AJF23836.1|Larim</w:t>
      </w:r>
      <w:r>
        <w:rPr>
          <w:rFonts w:ascii="Courier New" w:eastAsia="Times New Roman" w:hAnsi="Courier New" w:cs="Courier New"/>
          <w:color w:val="000000"/>
          <w:sz w:val="16"/>
          <w:szCs w:val="16"/>
          <w:lang w:eastAsia="en-GB"/>
        </w:rPr>
        <w:t>imichthys_crocea</w:t>
      </w:r>
      <w:r w:rsidRPr="00485A07">
        <w:rPr>
          <w:rFonts w:ascii="Courier New" w:eastAsia="Times New Roman" w:hAnsi="Courier New" w:cs="Courier New"/>
          <w:color w:val="000000"/>
          <w:sz w:val="16"/>
          <w:szCs w:val="16"/>
          <w:lang w:eastAsia="en-GB"/>
        </w:rPr>
        <w:t xml:space="preserve">      </w:t>
      </w:r>
      <w:r w:rsidR="00485A07" w:rsidRPr="00485A07">
        <w:rPr>
          <w:rFonts w:ascii="Courier New" w:eastAsia="Times New Roman" w:hAnsi="Courier New" w:cs="Courier New"/>
          <w:color w:val="000000"/>
          <w:sz w:val="16"/>
          <w:szCs w:val="16"/>
          <w:lang w:eastAsia="en-GB"/>
        </w:rPr>
        <w:t>IWLRNNDLSLEEVEEMTQRESRLVF--------------------------------</w:t>
      </w:r>
    </w:p>
    <w:p w:rsidR="00485A07" w:rsidRPr="00485A07" w:rsidRDefault="00485A07" w:rsidP="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eastAsia="en-GB"/>
        </w:rPr>
      </w:pPr>
      <w:r w:rsidRPr="00485A07">
        <w:rPr>
          <w:rFonts w:ascii="Courier New" w:eastAsia="Times New Roman" w:hAnsi="Courier New" w:cs="Courier New"/>
          <w:color w:val="000000"/>
          <w:sz w:val="16"/>
          <w:szCs w:val="16"/>
          <w:lang w:eastAsia="en-GB"/>
        </w:rPr>
        <w:t xml:space="preserve">                                                                                               </w:t>
      </w:r>
    </w:p>
    <w:p w:rsidR="00162A9C" w:rsidRPr="00E3492F" w:rsidRDefault="00162A9C">
      <w:pPr>
        <w:rPr>
          <w:rFonts w:ascii="Times New Roman" w:hAnsi="Times New Roman" w:cs="Times New Roman"/>
          <w:sz w:val="24"/>
          <w:szCs w:val="24"/>
        </w:rPr>
      </w:pPr>
    </w:p>
    <w:p w:rsidR="00485A07" w:rsidRPr="00E3492F" w:rsidRDefault="00E3492F">
      <w:pPr>
        <w:rPr>
          <w:rFonts w:ascii="Times New Roman" w:hAnsi="Times New Roman" w:cs="Times New Roman"/>
          <w:sz w:val="24"/>
          <w:szCs w:val="24"/>
        </w:rPr>
      </w:pPr>
      <w:r w:rsidRPr="00E3492F">
        <w:rPr>
          <w:rFonts w:ascii="Times New Roman" w:hAnsi="Times New Roman" w:cs="Times New Roman"/>
          <w:b/>
          <w:sz w:val="24"/>
          <w:szCs w:val="24"/>
        </w:rPr>
        <w:t xml:space="preserve">Supplementary </w:t>
      </w:r>
      <w:r w:rsidR="009E1FC4">
        <w:rPr>
          <w:rFonts w:ascii="Times New Roman" w:hAnsi="Times New Roman" w:cs="Times New Roman"/>
          <w:b/>
          <w:sz w:val="24"/>
          <w:szCs w:val="24"/>
        </w:rPr>
        <w:t>File</w:t>
      </w:r>
      <w:r w:rsidRPr="00E3492F">
        <w:rPr>
          <w:rFonts w:ascii="Times New Roman" w:hAnsi="Times New Roman" w:cs="Times New Roman"/>
          <w:b/>
          <w:sz w:val="24"/>
          <w:szCs w:val="24"/>
        </w:rPr>
        <w:t xml:space="preserve"> </w:t>
      </w:r>
      <w:r w:rsidR="009E1FC4">
        <w:rPr>
          <w:rFonts w:ascii="Times New Roman" w:hAnsi="Times New Roman" w:cs="Times New Roman"/>
          <w:b/>
          <w:sz w:val="24"/>
          <w:szCs w:val="24"/>
        </w:rPr>
        <w:t>2</w:t>
      </w:r>
      <w:bookmarkStart w:id="0" w:name="_GoBack"/>
      <w:bookmarkEnd w:id="0"/>
      <w:r w:rsidRPr="00E3492F">
        <w:rPr>
          <w:rFonts w:ascii="Times New Roman" w:hAnsi="Times New Roman" w:cs="Times New Roman"/>
          <w:b/>
          <w:sz w:val="24"/>
          <w:szCs w:val="24"/>
        </w:rPr>
        <w:t>: MUSCLE-based alignment of thirty NOD2 protein sequences from different species.</w:t>
      </w:r>
      <w:r w:rsidRPr="00E3492F">
        <w:rPr>
          <w:rFonts w:ascii="Times New Roman" w:hAnsi="Times New Roman" w:cs="Times New Roman"/>
          <w:sz w:val="24"/>
          <w:szCs w:val="24"/>
        </w:rPr>
        <w:t xml:space="preserve"> Sequences were submitted to MUSCLE for multiple alignment using standard parameters. Gaps are represented by a hyphen. Accession numbers are given to the left of the alignment. Residue numbering is provided for the human sequence at the start and finish of each line in the alignment. The positions of residues showing polymorphic variation and that were examined as part </w:t>
      </w:r>
      <w:r w:rsidR="00065438">
        <w:rPr>
          <w:rFonts w:ascii="Times New Roman" w:hAnsi="Times New Roman" w:cs="Times New Roman"/>
          <w:sz w:val="24"/>
          <w:szCs w:val="24"/>
        </w:rPr>
        <w:t>of this work are highlighted in green</w:t>
      </w:r>
      <w:r w:rsidRPr="00E3492F">
        <w:rPr>
          <w:rFonts w:ascii="Times New Roman" w:hAnsi="Times New Roman" w:cs="Times New Roman"/>
          <w:sz w:val="24"/>
          <w:szCs w:val="24"/>
        </w:rPr>
        <w:t xml:space="preserve"> on the human sequence. D379, the Walker B residue mutated in the control construct, is highlighted in blue. </w:t>
      </w:r>
    </w:p>
    <w:sectPr w:rsidR="00485A07" w:rsidRPr="00E3492F" w:rsidSect="00485A0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485A07"/>
    <w:rsid w:val="00065438"/>
    <w:rsid w:val="00162A9C"/>
    <w:rsid w:val="00485A07"/>
    <w:rsid w:val="00763A07"/>
    <w:rsid w:val="00784E5B"/>
    <w:rsid w:val="00857DF4"/>
    <w:rsid w:val="009E1FC4"/>
    <w:rsid w:val="00A235C7"/>
    <w:rsid w:val="00D91969"/>
    <w:rsid w:val="00E349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BD45D45-C775-402E-B3E7-0D02B6217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A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485A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485A07"/>
    <w:rPr>
      <w:rFonts w:ascii="Courier New" w:eastAsia="Times New Roman" w:hAnsi="Courier New" w:cs="Courier New"/>
      <w:sz w:val="20"/>
      <w:szCs w:val="20"/>
      <w:lang w:eastAsia="en-GB"/>
    </w:rPr>
  </w:style>
  <w:style w:type="paragraph" w:styleId="BalloonText">
    <w:name w:val="Balloon Text"/>
    <w:basedOn w:val="Normal"/>
    <w:link w:val="BalloonTextChar"/>
    <w:uiPriority w:val="99"/>
    <w:semiHidden/>
    <w:unhideWhenUsed/>
    <w:rsid w:val="00784E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E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1672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F9D9197C5E49247BB3420E7F536A978" ma:contentTypeVersion="7" ma:contentTypeDescription="Create a new document." ma:contentTypeScope="" ma:versionID="4af6098475b9d2a52790565593fa18ee">
  <xsd:schema xmlns:xsd="http://www.w3.org/2001/XMLSchema" xmlns:p="http://schemas.microsoft.com/office/2006/metadata/properties" xmlns:ns2="1f2809b4-cdb6-4d27-85e1-333ec8200287" targetNamespace="http://schemas.microsoft.com/office/2006/metadata/properties" ma:root="true" ma:fieldsID="89577d04481b3a1fa4061352c44df483" ns2:_="">
    <xsd:import namespace="1f2809b4-cdb6-4d27-85e1-333ec820028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f2809b4-cdb6-4d27-85e1-333ec820028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FileFormat xmlns="1f2809b4-cdb6-4d27-85e1-333ec8200287">DOCX</FileFormat>
    <DocumentId xmlns="1f2809b4-cdb6-4d27-85e1-333ec8200287">Data Sheet 2.DOCX</DocumentId>
    <IsDeleted xmlns="1f2809b4-cdb6-4d27-85e1-333ec8200287">false</IsDeleted>
    <StageName xmlns="1f2809b4-cdb6-4d27-85e1-333ec8200287">Upload</StageName>
    <Checked_x0020_Out_x0020_To xmlns="1f2809b4-cdb6-4d27-85e1-333ec8200287">
      <UserInfo>
        <DisplayName/>
        <AccountId xsi:nil="true"/>
        <AccountType/>
      </UserInfo>
    </Checked_x0020_Out_x0020_To>
    <TitleName xmlns="1f2809b4-cdb6-4d27-85e1-333ec8200287">Data Sheet 2.DOCX</TitleName>
    <DocumentType xmlns="1f2809b4-cdb6-4d27-85e1-333ec8200287">Data Sheet</DocumentTyp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19C1EA-AB0F-4252-8C43-9E1DAF6EBD8C}"/>
</file>

<file path=customXml/itemProps2.xml><?xml version="1.0" encoding="utf-8"?>
<ds:datastoreItem xmlns:ds="http://schemas.openxmlformats.org/officeDocument/2006/customXml" ds:itemID="{498A510F-11C3-40F5-9DB8-715066D0D00D}"/>
</file>

<file path=customXml/itemProps3.xml><?xml version="1.0" encoding="utf-8"?>
<ds:datastoreItem xmlns:ds="http://schemas.openxmlformats.org/officeDocument/2006/customXml" ds:itemID="{7BB453E0-EC72-46CF-A3A7-CA5C8C270977}"/>
</file>

<file path=docProps/app.xml><?xml version="1.0" encoding="utf-8"?>
<Properties xmlns="http://schemas.openxmlformats.org/officeDocument/2006/extended-properties" xmlns:vt="http://schemas.openxmlformats.org/officeDocument/2006/docPropsVTypes">
  <Template>Normal.dotm</Template>
  <TotalTime>2669</TotalTime>
  <Pages>8</Pages>
  <Words>8795</Words>
  <Characters>50136</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8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Monie</dc:creator>
  <cp:lastModifiedBy>Gonçalo Vargas</cp:lastModifiedBy>
  <cp:revision>6</cp:revision>
  <cp:lastPrinted>2015-07-02T09:29:00Z</cp:lastPrinted>
  <dcterms:created xsi:type="dcterms:W3CDTF">2015-06-30T13:23:00Z</dcterms:created>
  <dcterms:modified xsi:type="dcterms:W3CDTF">2015-09-24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9D9197C5E49247BB3420E7F536A978</vt:lpwstr>
  </property>
</Properties>
</file>